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046A09" w14:textId="18D1D997" w:rsidR="00F07D2D" w:rsidRDefault="00E50CD9" w:rsidP="00E50CD9">
      <w:pPr>
        <w:pStyle w:val="SupplementaryMaterial"/>
        <w:jc w:val="left"/>
      </w:pPr>
      <w:r>
        <w:t>Supplementary Material</w:t>
      </w:r>
    </w:p>
    <w:p w14:paraId="71A489DE" w14:textId="77777777" w:rsidR="00E50CD9" w:rsidRDefault="00E50CD9" w:rsidP="00E50CD9">
      <w:pPr>
        <w:pStyle w:val="MDPI41tablecaption"/>
        <w:ind w:left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1. Clinical characteristics of SCLC patients</w:t>
      </w:r>
    </w:p>
    <w:p w14:paraId="200FE622" w14:textId="77777777" w:rsidR="00E50CD9" w:rsidRDefault="00E50CD9" w:rsidP="00E50CD9">
      <w:pPr>
        <w:pStyle w:val="MDPI41tablecaption"/>
        <w:ind w:left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2. Mappable reads per fraction of plasma in SCLC patients</w:t>
      </w:r>
    </w:p>
    <w:p w14:paraId="190340B3" w14:textId="77777777" w:rsidR="00E50CD9" w:rsidRDefault="00E50CD9" w:rsidP="00E50CD9">
      <w:pPr>
        <w:pStyle w:val="MDPI41tablecaption"/>
        <w:ind w:left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S3. </w:t>
      </w:r>
      <w:proofErr w:type="spellStart"/>
      <w:r>
        <w:rPr>
          <w:rFonts w:ascii="Times New Roman" w:hAnsi="Times New Roman" w:cs="Times New Roman"/>
          <w:sz w:val="24"/>
          <w:szCs w:val="24"/>
        </w:rPr>
        <w:t>ctDN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ontent in six fractions and whole plasma from 9 SCLC patients</w:t>
      </w:r>
    </w:p>
    <w:p w14:paraId="1F5B3DFA" w14:textId="77777777" w:rsidR="00E50CD9" w:rsidRDefault="00E50CD9" w:rsidP="00E50CD9">
      <w:pPr>
        <w:pStyle w:val="MDPI41tablecaption"/>
        <w:ind w:left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4. Selected segments and absolute Log2 ratio from fraction 6 and whole plasma</w:t>
      </w:r>
    </w:p>
    <w:p w14:paraId="66729223" w14:textId="5F70E8DA" w:rsidR="00E50CD9" w:rsidRDefault="00E50CD9" w:rsidP="00E50CD9">
      <w:pPr>
        <w:pStyle w:val="MDPI41tablecaption"/>
        <w:ind w:left="0"/>
        <w:rPr>
          <w:rFonts w:ascii="Times New Roman" w:hAnsi="Times New Roman" w:cs="Times New Roman"/>
          <w:sz w:val="24"/>
          <w:szCs w:val="24"/>
          <w:lang w:eastAsia="de-DE"/>
        </w:rPr>
      </w:pPr>
      <w:r>
        <w:rPr>
          <w:rFonts w:ascii="Times New Roman" w:hAnsi="Times New Roman" w:cs="Times New Roman"/>
          <w:sz w:val="24"/>
          <w:szCs w:val="24"/>
        </w:rPr>
        <w:t xml:space="preserve">Table S5: Clinical characteristics of </w:t>
      </w:r>
      <w:r>
        <w:rPr>
          <w:rFonts w:ascii="Times New Roman" w:hAnsi="Times New Roman" w:cs="Times New Roman"/>
          <w:sz w:val="24"/>
          <w:szCs w:val="24"/>
          <w:lang w:eastAsia="de-DE"/>
        </w:rPr>
        <w:t>NSCLC patients</w:t>
      </w:r>
    </w:p>
    <w:p w14:paraId="45953578" w14:textId="77777777" w:rsidR="00E50CD9" w:rsidRPr="00E50CD9" w:rsidRDefault="00E50CD9" w:rsidP="00E50CD9">
      <w:pPr>
        <w:pStyle w:val="Title"/>
        <w:jc w:val="left"/>
      </w:pPr>
    </w:p>
    <w:p w14:paraId="4143BA92" w14:textId="77777777" w:rsidR="00E50CD9" w:rsidRDefault="00E50CD9">
      <w:pPr>
        <w:spacing w:before="0" w:after="0"/>
        <w:rPr>
          <w:rFonts w:cs="Times New Roman"/>
          <w:szCs w:val="24"/>
          <w:lang w:bidi="en-US"/>
        </w:rPr>
      </w:pPr>
      <w:r>
        <w:rPr>
          <w:rFonts w:cs="Times New Roman"/>
          <w:szCs w:val="24"/>
        </w:rPr>
        <w:br w:type="page"/>
      </w:r>
    </w:p>
    <w:p w14:paraId="4B64BA21" w14:textId="5049FB8A" w:rsidR="00F07D2D" w:rsidRDefault="00E50CD9">
      <w:pPr>
        <w:pStyle w:val="MDPI41tablecaption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 S1. Clinical characteristics of SCLC patients</w:t>
      </w:r>
    </w:p>
    <w:tbl>
      <w:tblPr>
        <w:tblW w:w="8223" w:type="dxa"/>
        <w:tblInd w:w="718" w:type="dxa"/>
        <w:tblLook w:val="04A0" w:firstRow="1" w:lastRow="0" w:firstColumn="1" w:lastColumn="0" w:noHBand="0" w:noVBand="1"/>
      </w:tblPr>
      <w:tblGrid>
        <w:gridCol w:w="1100"/>
        <w:gridCol w:w="820"/>
        <w:gridCol w:w="960"/>
        <w:gridCol w:w="1163"/>
        <w:gridCol w:w="1547"/>
        <w:gridCol w:w="1069"/>
        <w:gridCol w:w="1664"/>
      </w:tblGrid>
      <w:tr w:rsidR="00F07D2D" w14:paraId="70132D2A" w14:textId="77777777">
        <w:trPr>
          <w:trHeight w:val="751"/>
        </w:trPr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455C2D" w14:textId="77777777" w:rsidR="00F07D2D" w:rsidRDefault="00E50CD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atient #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EE2288" w14:textId="77777777" w:rsidR="00F07D2D" w:rsidRDefault="00E50CD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ex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AFA2BB" w14:textId="77777777" w:rsidR="00F07D2D" w:rsidRDefault="00E50CD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ges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02CC48" w14:textId="77777777" w:rsidR="00F07D2D" w:rsidRDefault="00E50CD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tage</w:t>
            </w: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63B2CF" w14:textId="77777777" w:rsidR="00F07D2D" w:rsidRDefault="00E50CD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hemo-</w:t>
            </w:r>
          </w:p>
          <w:p w14:paraId="79CF8211" w14:textId="77777777" w:rsidR="00F07D2D" w:rsidRDefault="00E50CD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herapy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BDC255" w14:textId="77777777" w:rsidR="00F07D2D" w:rsidRDefault="00E50CD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adio-</w:t>
            </w:r>
          </w:p>
          <w:p w14:paraId="12D50FF9" w14:textId="77777777" w:rsidR="00F07D2D" w:rsidRDefault="00E50CD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herapy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D275D0" w14:textId="77777777" w:rsidR="00F07D2D" w:rsidRDefault="00E50CD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obacco</w:t>
            </w:r>
          </w:p>
          <w:p w14:paraId="2EFE6270" w14:textId="77777777" w:rsidR="00F07D2D" w:rsidRDefault="00E50CD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Pack years)</w:t>
            </w:r>
          </w:p>
        </w:tc>
      </w:tr>
      <w:tr w:rsidR="00F07D2D" w14:paraId="5E624CB5" w14:textId="77777777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8933A" w14:textId="77777777" w:rsidR="00F07D2D" w:rsidRDefault="00E50CD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4F25D" w14:textId="77777777" w:rsidR="00F07D2D" w:rsidRDefault="00E50CD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2888B" w14:textId="77777777" w:rsidR="00F07D2D" w:rsidRDefault="00E50CD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CFD28" w14:textId="77777777" w:rsidR="00F07D2D" w:rsidRDefault="00E50CD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imited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8DE5E" w14:textId="77777777" w:rsidR="00F07D2D" w:rsidRDefault="00E50CD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Yes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79949" w14:textId="77777777" w:rsidR="00F07D2D" w:rsidRDefault="00E50CD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o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056E5" w14:textId="77777777" w:rsidR="00F07D2D" w:rsidRDefault="00E50CD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0</w:t>
            </w:r>
          </w:p>
        </w:tc>
      </w:tr>
      <w:tr w:rsidR="00F07D2D" w14:paraId="1D9085C9" w14:textId="77777777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59A76" w14:textId="77777777" w:rsidR="00F07D2D" w:rsidRDefault="00E50CD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3917C" w14:textId="77777777" w:rsidR="00F07D2D" w:rsidRDefault="00E50CD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11C30" w14:textId="77777777" w:rsidR="00F07D2D" w:rsidRDefault="00E50CD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3249E" w14:textId="77777777" w:rsidR="00F07D2D" w:rsidRDefault="00E50CD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xtensive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0B0AA" w14:textId="77777777" w:rsidR="00F07D2D" w:rsidRDefault="00E50CD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Yes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65FD9" w14:textId="77777777" w:rsidR="00F07D2D" w:rsidRDefault="00E50CD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Yes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7C57F" w14:textId="77777777" w:rsidR="00F07D2D" w:rsidRDefault="00E50CD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0</w:t>
            </w:r>
          </w:p>
        </w:tc>
      </w:tr>
      <w:tr w:rsidR="00F07D2D" w14:paraId="25A863FE" w14:textId="77777777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9322E" w14:textId="77777777" w:rsidR="00F07D2D" w:rsidRDefault="00E50CD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6F775" w14:textId="77777777" w:rsidR="00F07D2D" w:rsidRDefault="00E50CD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04128" w14:textId="77777777" w:rsidR="00F07D2D" w:rsidRDefault="00E50CD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108CE6" w14:textId="77777777" w:rsidR="00F07D2D" w:rsidRDefault="00E50CD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xtensive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A2692" w14:textId="77777777" w:rsidR="00F07D2D" w:rsidRDefault="00E50CD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Yes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6B923" w14:textId="77777777" w:rsidR="00F07D2D" w:rsidRDefault="00E50CD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Yes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91E32" w14:textId="77777777" w:rsidR="00F07D2D" w:rsidRDefault="00E50CD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0</w:t>
            </w:r>
          </w:p>
        </w:tc>
      </w:tr>
      <w:tr w:rsidR="00F07D2D" w14:paraId="149E1067" w14:textId="77777777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0DC9E" w14:textId="77777777" w:rsidR="00F07D2D" w:rsidRDefault="00E50CD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C6EF7" w14:textId="77777777" w:rsidR="00F07D2D" w:rsidRDefault="00E50CD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9E435" w14:textId="77777777" w:rsidR="00F07D2D" w:rsidRDefault="00E50CD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647D01" w14:textId="77777777" w:rsidR="00F07D2D" w:rsidRDefault="00E50CD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xtensive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C483C" w14:textId="77777777" w:rsidR="00F07D2D" w:rsidRDefault="00E50CD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Yes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BFA77" w14:textId="77777777" w:rsidR="00F07D2D" w:rsidRDefault="00E50CD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Yes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48AD0" w14:textId="77777777" w:rsidR="00F07D2D" w:rsidRDefault="00E50CD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0</w:t>
            </w:r>
          </w:p>
        </w:tc>
      </w:tr>
      <w:tr w:rsidR="00F07D2D" w14:paraId="51C8B7A3" w14:textId="77777777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7F3CC" w14:textId="77777777" w:rsidR="00F07D2D" w:rsidRDefault="00E50CD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08B4F" w14:textId="77777777" w:rsidR="00F07D2D" w:rsidRDefault="00E50CD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D4A5D" w14:textId="77777777" w:rsidR="00F07D2D" w:rsidRDefault="00E50CD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CAA494" w14:textId="77777777" w:rsidR="00F07D2D" w:rsidRDefault="00E50CD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xtensive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8B6F4" w14:textId="77777777" w:rsidR="00F07D2D" w:rsidRDefault="00E50CD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Yes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F8BC8" w14:textId="77777777" w:rsidR="00F07D2D" w:rsidRDefault="00E50CD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Yes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222AB" w14:textId="77777777" w:rsidR="00F07D2D" w:rsidRDefault="00E50CD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5</w:t>
            </w:r>
          </w:p>
        </w:tc>
      </w:tr>
      <w:tr w:rsidR="00F07D2D" w14:paraId="3B58D513" w14:textId="77777777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9C6ED" w14:textId="77777777" w:rsidR="00F07D2D" w:rsidRDefault="00E50CD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13C59" w14:textId="77777777" w:rsidR="00F07D2D" w:rsidRDefault="00E50CD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522C3" w14:textId="77777777" w:rsidR="00F07D2D" w:rsidRDefault="00E50CD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D35333" w14:textId="77777777" w:rsidR="00F07D2D" w:rsidRDefault="00E50CD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xtensive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BCCDB" w14:textId="77777777" w:rsidR="00F07D2D" w:rsidRDefault="00E50CD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Yes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EB4D1" w14:textId="77777777" w:rsidR="00F07D2D" w:rsidRDefault="00E50CD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Yes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B85CD" w14:textId="77777777" w:rsidR="00F07D2D" w:rsidRDefault="00E50CD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5</w:t>
            </w:r>
          </w:p>
        </w:tc>
      </w:tr>
      <w:tr w:rsidR="00F07D2D" w14:paraId="629AAC26" w14:textId="77777777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31E4E" w14:textId="77777777" w:rsidR="00F07D2D" w:rsidRDefault="00E50CD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E7F75" w14:textId="77777777" w:rsidR="00F07D2D" w:rsidRDefault="00E50CD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CA5A4" w14:textId="77777777" w:rsidR="00F07D2D" w:rsidRDefault="00E50CD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B3AE6" w14:textId="77777777" w:rsidR="00F07D2D" w:rsidRDefault="00E50CD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imited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F7DD8" w14:textId="77777777" w:rsidR="00F07D2D" w:rsidRDefault="00E50CD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Yes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B9DB6" w14:textId="77777777" w:rsidR="00F07D2D" w:rsidRDefault="00E50CD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Yes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E2B94" w14:textId="77777777" w:rsidR="00F07D2D" w:rsidRDefault="00E50CD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3</w:t>
            </w:r>
          </w:p>
        </w:tc>
      </w:tr>
      <w:tr w:rsidR="00F07D2D" w14:paraId="299DC0F2" w14:textId="77777777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B1069" w14:textId="77777777" w:rsidR="00F07D2D" w:rsidRDefault="00E50CD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1677C" w14:textId="77777777" w:rsidR="00F07D2D" w:rsidRDefault="00E50CD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BC3A2" w14:textId="77777777" w:rsidR="00F07D2D" w:rsidRDefault="00E50CD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CF18B" w14:textId="77777777" w:rsidR="00F07D2D" w:rsidRDefault="00E50CD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imited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B5D94" w14:textId="77777777" w:rsidR="00F07D2D" w:rsidRDefault="00E50CD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Yes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1C8D1" w14:textId="77777777" w:rsidR="00F07D2D" w:rsidRDefault="00E50CD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Yes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1A96D" w14:textId="77777777" w:rsidR="00F07D2D" w:rsidRDefault="00E50CD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</w:t>
            </w:r>
          </w:p>
        </w:tc>
      </w:tr>
      <w:tr w:rsidR="00F07D2D" w14:paraId="138EDFD9" w14:textId="77777777">
        <w:trPr>
          <w:trHeight w:val="66"/>
        </w:trPr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FFD19E" w14:textId="77777777" w:rsidR="00F07D2D" w:rsidRDefault="00E50CD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195BBD" w14:textId="77777777" w:rsidR="00F07D2D" w:rsidRDefault="00E50CD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E1241E" w14:textId="77777777" w:rsidR="00F07D2D" w:rsidRDefault="00E50CD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5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339786" w14:textId="77777777" w:rsidR="00F07D2D" w:rsidRDefault="00E50CD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xtensive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48B6A2" w14:textId="77777777" w:rsidR="00F07D2D" w:rsidRDefault="00E50CD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Yes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936595" w14:textId="77777777" w:rsidR="00F07D2D" w:rsidRDefault="00E50CD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Yes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ACBB01" w14:textId="77777777" w:rsidR="00F07D2D" w:rsidRDefault="00E50CD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0</w:t>
            </w:r>
          </w:p>
        </w:tc>
      </w:tr>
    </w:tbl>
    <w:p w14:paraId="6B2E3593" w14:textId="77777777" w:rsidR="00F07D2D" w:rsidRDefault="00F07D2D">
      <w:pPr>
        <w:rPr>
          <w:rFonts w:cs="Times New Roman"/>
          <w:szCs w:val="24"/>
        </w:rPr>
      </w:pPr>
    </w:p>
    <w:p w14:paraId="66CA3143" w14:textId="77777777" w:rsidR="00F07D2D" w:rsidRDefault="00E50CD9">
      <w:pPr>
        <w:pStyle w:val="MDPI41tablecaption"/>
        <w:ind w:left="0"/>
        <w:rPr>
          <w:rFonts w:ascii="Times New Roman" w:hAnsi="Times New Roman" w:cs="Times New Roman"/>
          <w:sz w:val="24"/>
          <w:szCs w:val="24"/>
          <w:lang w:bidi="ar-SA"/>
        </w:rPr>
      </w:pPr>
      <w:r>
        <w:rPr>
          <w:rFonts w:ascii="Times New Roman" w:hAnsi="Times New Roman" w:cs="Times New Roman"/>
          <w:sz w:val="24"/>
          <w:szCs w:val="24"/>
          <w:lang w:bidi="ar-SA"/>
        </w:rPr>
        <w:t xml:space="preserve">These patients had median age of 54 (range 45-69) including 5 females and 4 males. The clinical stage of these patients included 3 limited and 6 extensive. All patients experienced with chemotherapy and 8 of them also had radiation therapy. Median tobacco pack year was 35 (range 13-60). </w:t>
      </w:r>
    </w:p>
    <w:p w14:paraId="75D0CC4D" w14:textId="77777777" w:rsidR="00F07D2D" w:rsidRDefault="00F07D2D">
      <w:pPr>
        <w:pStyle w:val="MDPI41tablecaption"/>
        <w:ind w:left="0"/>
        <w:jc w:val="center"/>
        <w:rPr>
          <w:b/>
          <w:sz w:val="20"/>
          <w:szCs w:val="20"/>
        </w:rPr>
      </w:pPr>
    </w:p>
    <w:p w14:paraId="663A9491" w14:textId="77777777" w:rsidR="00F07D2D" w:rsidRDefault="00F07D2D">
      <w:pPr>
        <w:pStyle w:val="MDPI41tablecaption"/>
        <w:ind w:left="0"/>
        <w:jc w:val="center"/>
        <w:rPr>
          <w:b/>
          <w:sz w:val="20"/>
          <w:szCs w:val="20"/>
        </w:rPr>
      </w:pPr>
    </w:p>
    <w:p w14:paraId="70625C69" w14:textId="77777777" w:rsidR="00F07D2D" w:rsidRDefault="00E50CD9">
      <w:pPr>
        <w:spacing w:after="160" w:line="259" w:lineRule="auto"/>
        <w:rPr>
          <w:rFonts w:ascii="Palatino Linotype" w:hAnsi="Palatino Linotype"/>
          <w:b/>
          <w:sz w:val="22"/>
          <w:highlight w:val="yellow"/>
          <w:lang w:bidi="en-US"/>
        </w:rPr>
      </w:pPr>
      <w:bookmarkStart w:id="0" w:name="_Hlk38803985"/>
      <w:r>
        <w:rPr>
          <w:b/>
          <w:sz w:val="22"/>
          <w:highlight w:val="yellow"/>
        </w:rPr>
        <w:br w:type="page"/>
      </w:r>
    </w:p>
    <w:bookmarkEnd w:id="0"/>
    <w:p w14:paraId="08800AE7" w14:textId="77777777" w:rsidR="00F07D2D" w:rsidRDefault="00E50CD9">
      <w:pPr>
        <w:pStyle w:val="MDPI41tablecaption"/>
        <w:ind w:left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 S2. Mappable reads per fraction of plasma in SCLC patients</w:t>
      </w:r>
    </w:p>
    <w:tbl>
      <w:tblPr>
        <w:tblW w:w="8240" w:type="dxa"/>
        <w:jc w:val="center"/>
        <w:tblLook w:val="04A0" w:firstRow="1" w:lastRow="0" w:firstColumn="1" w:lastColumn="0" w:noHBand="0" w:noVBand="1"/>
      </w:tblPr>
      <w:tblGrid>
        <w:gridCol w:w="2060"/>
        <w:gridCol w:w="2060"/>
        <w:gridCol w:w="2060"/>
        <w:gridCol w:w="2060"/>
      </w:tblGrid>
      <w:tr w:rsidR="00F07D2D" w14:paraId="4765A3E8" w14:textId="77777777">
        <w:trPr>
          <w:trHeight w:val="610"/>
          <w:jc w:val="center"/>
        </w:trPr>
        <w:tc>
          <w:tcPr>
            <w:tcW w:w="2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32F02FB" w14:textId="77777777" w:rsidR="00F07D2D" w:rsidRDefault="00E50CD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ample ID</w:t>
            </w:r>
          </w:p>
        </w:tc>
        <w:tc>
          <w:tcPr>
            <w:tcW w:w="2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D922077" w14:textId="77777777" w:rsidR="00F07D2D" w:rsidRDefault="00E50CD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otal reads</w:t>
            </w:r>
          </w:p>
        </w:tc>
        <w:tc>
          <w:tcPr>
            <w:tcW w:w="2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9F4416E" w14:textId="77777777" w:rsidR="00F07D2D" w:rsidRDefault="00E50CD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appable reads</w:t>
            </w:r>
          </w:p>
        </w:tc>
        <w:tc>
          <w:tcPr>
            <w:tcW w:w="2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A7F0EC0" w14:textId="77777777" w:rsidR="00F07D2D" w:rsidRDefault="00E50CD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appable ratio</w:t>
            </w:r>
          </w:p>
        </w:tc>
      </w:tr>
      <w:tr w:rsidR="00F07D2D" w14:paraId="2D3C47E1" w14:textId="77777777">
        <w:trPr>
          <w:trHeight w:val="320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DD20D" w14:textId="77777777" w:rsidR="00F07D2D" w:rsidRDefault="00E50CD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1-fraction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FFD3C" w14:textId="77777777" w:rsidR="00F07D2D" w:rsidRDefault="00E50CD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044296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2CFB2" w14:textId="77777777" w:rsidR="00F07D2D" w:rsidRDefault="00E50CD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717528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6C4E4" w14:textId="77777777" w:rsidR="00F07D2D" w:rsidRDefault="00E50CD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840155997</w:t>
            </w:r>
          </w:p>
        </w:tc>
      </w:tr>
      <w:tr w:rsidR="00F07D2D" w14:paraId="500B0D52" w14:textId="77777777">
        <w:trPr>
          <w:trHeight w:val="320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E4F89" w14:textId="77777777" w:rsidR="00F07D2D" w:rsidRDefault="00E50CD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1-fraction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E41F0" w14:textId="77777777" w:rsidR="00F07D2D" w:rsidRDefault="00E50CD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47475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4881B" w14:textId="77777777" w:rsidR="00F07D2D" w:rsidRDefault="00E50CD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7718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62735" w14:textId="77777777" w:rsidR="00F07D2D" w:rsidRDefault="00E50CD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878204218</w:t>
            </w:r>
          </w:p>
        </w:tc>
      </w:tr>
      <w:tr w:rsidR="00F07D2D" w14:paraId="13014598" w14:textId="77777777">
        <w:trPr>
          <w:trHeight w:val="320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AE060" w14:textId="77777777" w:rsidR="00F07D2D" w:rsidRDefault="00E50CD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1-fraction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E97B1" w14:textId="77777777" w:rsidR="00F07D2D" w:rsidRDefault="00E50CD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03506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E52D1" w14:textId="77777777" w:rsidR="00F07D2D" w:rsidRDefault="00E50CD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89383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BFCE1" w14:textId="77777777" w:rsidR="00F07D2D" w:rsidRDefault="00E50CD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847437023</w:t>
            </w:r>
          </w:p>
        </w:tc>
      </w:tr>
      <w:tr w:rsidR="00F07D2D" w14:paraId="01A56E6F" w14:textId="77777777">
        <w:trPr>
          <w:trHeight w:val="320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78374" w14:textId="77777777" w:rsidR="00F07D2D" w:rsidRDefault="00E50CD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1-fraction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ACB91" w14:textId="77777777" w:rsidR="00F07D2D" w:rsidRDefault="00E50CD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53943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025A9" w14:textId="77777777" w:rsidR="00F07D2D" w:rsidRDefault="00E50CD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77380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18FC6" w14:textId="77777777" w:rsidR="00F07D2D" w:rsidRDefault="00E50CD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886377836</w:t>
            </w:r>
          </w:p>
        </w:tc>
      </w:tr>
      <w:tr w:rsidR="00F07D2D" w14:paraId="6418A790" w14:textId="77777777">
        <w:trPr>
          <w:trHeight w:val="320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A4116" w14:textId="77777777" w:rsidR="00F07D2D" w:rsidRDefault="00E50CD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1-fraction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FBBA4" w14:textId="77777777" w:rsidR="00F07D2D" w:rsidRDefault="00E50CD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197157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E4EEF" w14:textId="77777777" w:rsidR="00F07D2D" w:rsidRDefault="00E50CD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887133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6DDD2" w14:textId="77777777" w:rsidR="00F07D2D" w:rsidRDefault="00E50CD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03031537</w:t>
            </w:r>
          </w:p>
        </w:tc>
      </w:tr>
      <w:tr w:rsidR="00F07D2D" w14:paraId="6470E856" w14:textId="77777777">
        <w:trPr>
          <w:trHeight w:val="320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13D45" w14:textId="77777777" w:rsidR="00F07D2D" w:rsidRDefault="00E50CD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1-fraction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84080" w14:textId="77777777" w:rsidR="00F07D2D" w:rsidRDefault="00E50CD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358072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F76CB" w14:textId="77777777" w:rsidR="00F07D2D" w:rsidRDefault="00E50CD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137204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D332C" w14:textId="77777777" w:rsidR="00F07D2D" w:rsidRDefault="00E50CD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06335419</w:t>
            </w:r>
          </w:p>
        </w:tc>
      </w:tr>
      <w:tr w:rsidR="00F07D2D" w14:paraId="4B35C4ED" w14:textId="77777777">
        <w:trPr>
          <w:trHeight w:val="320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E24C6" w14:textId="77777777" w:rsidR="00F07D2D" w:rsidRDefault="00E50CD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2-fraction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5B199" w14:textId="77777777" w:rsidR="00F07D2D" w:rsidRDefault="00E50CD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552286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B031D" w14:textId="77777777" w:rsidR="00F07D2D" w:rsidRDefault="00E50CD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062707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342C8" w14:textId="77777777" w:rsidR="00F07D2D" w:rsidRDefault="00E50CD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808180148</w:t>
            </w:r>
          </w:p>
        </w:tc>
      </w:tr>
      <w:tr w:rsidR="00F07D2D" w14:paraId="2D512508" w14:textId="77777777">
        <w:trPr>
          <w:trHeight w:val="320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0A2DE" w14:textId="77777777" w:rsidR="00F07D2D" w:rsidRDefault="00E50CD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2-fraction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518A2" w14:textId="77777777" w:rsidR="00F07D2D" w:rsidRDefault="00E50CD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19569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ECD9B" w14:textId="77777777" w:rsidR="00F07D2D" w:rsidRDefault="00E50CD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25716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2631D" w14:textId="77777777" w:rsidR="00F07D2D" w:rsidRDefault="00E50CD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872429247</w:t>
            </w:r>
          </w:p>
        </w:tc>
      </w:tr>
      <w:tr w:rsidR="00F07D2D" w14:paraId="03F69A63" w14:textId="77777777">
        <w:trPr>
          <w:trHeight w:val="320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6610D" w14:textId="77777777" w:rsidR="00F07D2D" w:rsidRDefault="00E50CD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2-fraction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5EB98" w14:textId="77777777" w:rsidR="00F07D2D" w:rsidRDefault="00E50CD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089354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BDEB6" w14:textId="77777777" w:rsidR="00F07D2D" w:rsidRDefault="00E50CD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622206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BEAAC" w14:textId="77777777" w:rsidR="00F07D2D" w:rsidRDefault="00E50CD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776415145</w:t>
            </w:r>
          </w:p>
        </w:tc>
      </w:tr>
      <w:tr w:rsidR="00F07D2D" w14:paraId="14F77BC4" w14:textId="77777777">
        <w:trPr>
          <w:trHeight w:val="320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D6989" w14:textId="77777777" w:rsidR="00F07D2D" w:rsidRDefault="00E50CD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2-fraction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66EA2" w14:textId="77777777" w:rsidR="00F07D2D" w:rsidRDefault="00E50CD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38859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F09BA" w14:textId="77777777" w:rsidR="00F07D2D" w:rsidRDefault="00E50CD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62769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50C59" w14:textId="77777777" w:rsidR="00F07D2D" w:rsidRDefault="00E50CD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719096933</w:t>
            </w:r>
          </w:p>
        </w:tc>
      </w:tr>
      <w:tr w:rsidR="00F07D2D" w14:paraId="7072A102" w14:textId="77777777">
        <w:trPr>
          <w:trHeight w:val="320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3C1FA" w14:textId="77777777" w:rsidR="00F07D2D" w:rsidRDefault="00E50CD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2-fraction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5815E" w14:textId="77777777" w:rsidR="00F07D2D" w:rsidRDefault="00E50CD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831183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0BC34" w14:textId="77777777" w:rsidR="00F07D2D" w:rsidRDefault="00E50CD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659638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0F48D" w14:textId="77777777" w:rsidR="00F07D2D" w:rsidRDefault="00E50CD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06320073</w:t>
            </w:r>
          </w:p>
        </w:tc>
      </w:tr>
      <w:tr w:rsidR="00F07D2D" w14:paraId="19D50C26" w14:textId="77777777">
        <w:trPr>
          <w:trHeight w:val="320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7B71E" w14:textId="77777777" w:rsidR="00F07D2D" w:rsidRDefault="00E50CD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2-fraction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90197" w14:textId="77777777" w:rsidR="00F07D2D" w:rsidRDefault="00E50CD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238456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EFC42" w14:textId="77777777" w:rsidR="00F07D2D" w:rsidRDefault="00E50CD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996643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05A4D" w14:textId="77777777" w:rsidR="00F07D2D" w:rsidRDefault="00E50CD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89197346</w:t>
            </w:r>
          </w:p>
        </w:tc>
      </w:tr>
      <w:tr w:rsidR="00F07D2D" w14:paraId="6B7E2FA2" w14:textId="77777777">
        <w:trPr>
          <w:trHeight w:val="320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FCEEB" w14:textId="77777777" w:rsidR="00F07D2D" w:rsidRDefault="00E50CD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3-fraction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1E14B" w14:textId="77777777" w:rsidR="00F07D2D" w:rsidRDefault="00E50CD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614780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CBE81" w14:textId="77777777" w:rsidR="00F07D2D" w:rsidRDefault="00E50CD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354083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546E9" w14:textId="77777777" w:rsidR="00F07D2D" w:rsidRDefault="00E50CD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00298411</w:t>
            </w:r>
          </w:p>
        </w:tc>
      </w:tr>
      <w:tr w:rsidR="00F07D2D" w14:paraId="1B5DD36F" w14:textId="77777777">
        <w:trPr>
          <w:trHeight w:val="320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655A2" w14:textId="77777777" w:rsidR="00F07D2D" w:rsidRDefault="00E50CD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3-fraction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00464" w14:textId="77777777" w:rsidR="00F07D2D" w:rsidRDefault="00E50CD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24289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53050" w14:textId="77777777" w:rsidR="00F07D2D" w:rsidRDefault="00E50CD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70232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B71E9" w14:textId="77777777" w:rsidR="00F07D2D" w:rsidRDefault="00E50CD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898931784</w:t>
            </w:r>
          </w:p>
        </w:tc>
      </w:tr>
      <w:tr w:rsidR="00F07D2D" w14:paraId="3FFF35CD" w14:textId="77777777">
        <w:trPr>
          <w:trHeight w:val="320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5105A" w14:textId="77777777" w:rsidR="00F07D2D" w:rsidRDefault="00E50CD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3-fraction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15465" w14:textId="77777777" w:rsidR="00F07D2D" w:rsidRDefault="00E50CD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04434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F585E" w14:textId="77777777" w:rsidR="00F07D2D" w:rsidRDefault="00E50CD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42176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DF865" w14:textId="77777777" w:rsidR="00F07D2D" w:rsidRDefault="00E50CD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892146546</w:t>
            </w:r>
          </w:p>
        </w:tc>
      </w:tr>
      <w:tr w:rsidR="00F07D2D" w14:paraId="0402B8BE" w14:textId="77777777">
        <w:trPr>
          <w:trHeight w:val="320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FBDBC" w14:textId="77777777" w:rsidR="00F07D2D" w:rsidRDefault="00E50CD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3-fraction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E9AFB" w14:textId="77777777" w:rsidR="00F07D2D" w:rsidRDefault="00E50CD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46954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C662D" w14:textId="77777777" w:rsidR="00F07D2D" w:rsidRDefault="00E50CD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99024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8A1C5" w14:textId="77777777" w:rsidR="00F07D2D" w:rsidRDefault="00E50CD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890174753</w:t>
            </w:r>
          </w:p>
        </w:tc>
      </w:tr>
      <w:tr w:rsidR="00F07D2D" w14:paraId="34B063B6" w14:textId="77777777">
        <w:trPr>
          <w:trHeight w:val="320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61102" w14:textId="77777777" w:rsidR="00F07D2D" w:rsidRDefault="00E50CD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3-fraction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77E94" w14:textId="77777777" w:rsidR="00F07D2D" w:rsidRDefault="00E50CD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822696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FA931" w14:textId="77777777" w:rsidR="00F07D2D" w:rsidRDefault="00E50CD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460922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A83D5" w14:textId="77777777" w:rsidR="00F07D2D" w:rsidRDefault="00E50CD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05361485</w:t>
            </w:r>
          </w:p>
        </w:tc>
      </w:tr>
      <w:tr w:rsidR="00F07D2D" w14:paraId="44A30162" w14:textId="77777777">
        <w:trPr>
          <w:trHeight w:val="320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E1515" w14:textId="77777777" w:rsidR="00F07D2D" w:rsidRDefault="00E50CD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3-fraction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BA9E8" w14:textId="77777777" w:rsidR="00F07D2D" w:rsidRDefault="00E50CD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667942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21D0C" w14:textId="77777777" w:rsidR="00F07D2D" w:rsidRDefault="00E50CD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315519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12131" w14:textId="77777777" w:rsidR="00F07D2D" w:rsidRDefault="00E50CD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03918167</w:t>
            </w:r>
          </w:p>
        </w:tc>
      </w:tr>
      <w:tr w:rsidR="00F07D2D" w14:paraId="44E0B758" w14:textId="77777777">
        <w:trPr>
          <w:trHeight w:val="320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8E95D" w14:textId="77777777" w:rsidR="00F07D2D" w:rsidRDefault="00E50CD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4-fraction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D69AF" w14:textId="77777777" w:rsidR="00F07D2D" w:rsidRDefault="00E50CD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918208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C0A56" w14:textId="77777777" w:rsidR="00F07D2D" w:rsidRDefault="00E50CD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511829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53BB7" w14:textId="77777777" w:rsidR="00F07D2D" w:rsidRDefault="00E50CD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896284315</w:t>
            </w:r>
          </w:p>
        </w:tc>
      </w:tr>
      <w:tr w:rsidR="00F07D2D" w14:paraId="3A39C891" w14:textId="77777777">
        <w:trPr>
          <w:trHeight w:val="320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68FF8" w14:textId="77777777" w:rsidR="00F07D2D" w:rsidRDefault="00E50CD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lastRenderedPageBreak/>
              <w:t>P4-fraction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E179A" w14:textId="77777777" w:rsidR="00F07D2D" w:rsidRDefault="00E50CD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610392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C4830" w14:textId="77777777" w:rsidR="00F07D2D" w:rsidRDefault="00E50CD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30472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A19B9" w14:textId="77777777" w:rsidR="00F07D2D" w:rsidRDefault="00E50CD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888275319</w:t>
            </w:r>
          </w:p>
        </w:tc>
      </w:tr>
      <w:tr w:rsidR="00F07D2D" w14:paraId="244B9CE1" w14:textId="77777777">
        <w:trPr>
          <w:trHeight w:val="320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02DFA" w14:textId="77777777" w:rsidR="00F07D2D" w:rsidRDefault="00E50CD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4-fraction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0BEB7" w14:textId="77777777" w:rsidR="00F07D2D" w:rsidRDefault="00E50CD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32207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145BA" w14:textId="77777777" w:rsidR="00F07D2D" w:rsidRDefault="00E50CD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71607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CC2D7" w14:textId="77777777" w:rsidR="00F07D2D" w:rsidRDefault="00E50CD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804385188</w:t>
            </w:r>
          </w:p>
        </w:tc>
      </w:tr>
      <w:tr w:rsidR="00F07D2D" w14:paraId="6CD54CE6" w14:textId="77777777">
        <w:trPr>
          <w:trHeight w:val="320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E375D" w14:textId="77777777" w:rsidR="00F07D2D" w:rsidRDefault="00E50CD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4-fraction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E932D" w14:textId="77777777" w:rsidR="00F07D2D" w:rsidRDefault="00E50CD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19688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0D527" w14:textId="77777777" w:rsidR="00F07D2D" w:rsidRDefault="00E50CD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76036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E0EAA" w14:textId="77777777" w:rsidR="00F07D2D" w:rsidRDefault="00E50CD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891147394</w:t>
            </w:r>
          </w:p>
        </w:tc>
      </w:tr>
      <w:tr w:rsidR="00F07D2D" w14:paraId="29C74AC3" w14:textId="77777777">
        <w:trPr>
          <w:trHeight w:val="320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3F5C9" w14:textId="77777777" w:rsidR="00F07D2D" w:rsidRDefault="00E50CD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4-fraction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8FEF5" w14:textId="77777777" w:rsidR="00F07D2D" w:rsidRDefault="00E50CD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039112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9B5CC" w14:textId="77777777" w:rsidR="00F07D2D" w:rsidRDefault="00E50CD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667535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0472D" w14:textId="77777777" w:rsidR="00F07D2D" w:rsidRDefault="00E50CD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08005072</w:t>
            </w:r>
          </w:p>
        </w:tc>
      </w:tr>
      <w:tr w:rsidR="00F07D2D" w14:paraId="6030D4F1" w14:textId="77777777">
        <w:trPr>
          <w:trHeight w:val="320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BE445" w14:textId="77777777" w:rsidR="00F07D2D" w:rsidRDefault="00E50CD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4-fraction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10534" w14:textId="77777777" w:rsidR="00F07D2D" w:rsidRDefault="00E50CD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860844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18970" w14:textId="77777777" w:rsidR="00F07D2D" w:rsidRDefault="00E50CD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486944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25699" w14:textId="77777777" w:rsidR="00F07D2D" w:rsidRDefault="00E50CD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03155983</w:t>
            </w:r>
          </w:p>
        </w:tc>
      </w:tr>
      <w:tr w:rsidR="00F07D2D" w14:paraId="00326B3D" w14:textId="77777777">
        <w:trPr>
          <w:trHeight w:val="320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60595" w14:textId="77777777" w:rsidR="00F07D2D" w:rsidRDefault="00E50CD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5-fraction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1026B" w14:textId="77777777" w:rsidR="00F07D2D" w:rsidRDefault="00E50CD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610627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67BD1" w14:textId="77777777" w:rsidR="00F07D2D" w:rsidRDefault="00E50CD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218950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8DC90" w14:textId="77777777" w:rsidR="00F07D2D" w:rsidRDefault="00E50CD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89152105</w:t>
            </w:r>
          </w:p>
        </w:tc>
      </w:tr>
      <w:tr w:rsidR="00F07D2D" w14:paraId="639310C9" w14:textId="77777777">
        <w:trPr>
          <w:trHeight w:val="320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8BE5B" w14:textId="77777777" w:rsidR="00F07D2D" w:rsidRDefault="00E50CD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5-fraction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B6F91" w14:textId="77777777" w:rsidR="00F07D2D" w:rsidRDefault="00E50CD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673138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3F2FB" w14:textId="77777777" w:rsidR="00F07D2D" w:rsidRDefault="00E50CD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68245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D50D6" w14:textId="77777777" w:rsidR="00F07D2D" w:rsidRDefault="00E50CD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877540122</w:t>
            </w:r>
          </w:p>
        </w:tc>
      </w:tr>
      <w:tr w:rsidR="00F07D2D" w14:paraId="67C3EF34" w14:textId="77777777">
        <w:trPr>
          <w:trHeight w:val="320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7D05B" w14:textId="77777777" w:rsidR="00F07D2D" w:rsidRDefault="00E50CD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5-fraction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0E4AA" w14:textId="77777777" w:rsidR="00F07D2D" w:rsidRDefault="00E50CD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99308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10AAC" w14:textId="77777777" w:rsidR="00F07D2D" w:rsidRDefault="00E50CD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34343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35C2D" w14:textId="77777777" w:rsidR="00F07D2D" w:rsidRDefault="00E50CD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882109523</w:t>
            </w:r>
          </w:p>
        </w:tc>
      </w:tr>
      <w:tr w:rsidR="00F07D2D" w14:paraId="39ADE7A4" w14:textId="77777777">
        <w:trPr>
          <w:trHeight w:val="320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C9B52" w14:textId="77777777" w:rsidR="00F07D2D" w:rsidRDefault="00E50CD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5-fraction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F752C" w14:textId="77777777" w:rsidR="00F07D2D" w:rsidRDefault="00E50CD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21819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F17C4" w14:textId="77777777" w:rsidR="00F07D2D" w:rsidRDefault="00E50CD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41746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F7A92" w14:textId="77777777" w:rsidR="00F07D2D" w:rsidRDefault="00E50CD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873349958</w:t>
            </w:r>
          </w:p>
        </w:tc>
      </w:tr>
      <w:tr w:rsidR="00F07D2D" w14:paraId="685938CD" w14:textId="77777777">
        <w:trPr>
          <w:trHeight w:val="320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C45AF" w14:textId="77777777" w:rsidR="00F07D2D" w:rsidRDefault="00E50CD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5-fraction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A32E1" w14:textId="77777777" w:rsidR="00F07D2D" w:rsidRDefault="00E50CD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783588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E8F39" w14:textId="77777777" w:rsidR="00F07D2D" w:rsidRDefault="00E50CD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434908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93B01" w14:textId="77777777" w:rsidR="00F07D2D" w:rsidRDefault="00E50CD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07844173</w:t>
            </w:r>
          </w:p>
        </w:tc>
      </w:tr>
      <w:tr w:rsidR="00F07D2D" w14:paraId="1D285A26" w14:textId="77777777">
        <w:trPr>
          <w:trHeight w:val="320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50D74" w14:textId="77777777" w:rsidR="00F07D2D" w:rsidRDefault="00E50CD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5-fraction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1F416" w14:textId="77777777" w:rsidR="00F07D2D" w:rsidRDefault="00E50CD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649058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D9467" w14:textId="77777777" w:rsidR="00F07D2D" w:rsidRDefault="00E50CD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212939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33E42" w14:textId="77777777" w:rsidR="00F07D2D" w:rsidRDefault="00E50CD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06191828</w:t>
            </w:r>
          </w:p>
        </w:tc>
      </w:tr>
      <w:tr w:rsidR="00F07D2D" w14:paraId="5D8829FF" w14:textId="77777777">
        <w:trPr>
          <w:trHeight w:val="320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7140F" w14:textId="77777777" w:rsidR="00F07D2D" w:rsidRDefault="00E50CD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6-fraction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95C65" w14:textId="77777777" w:rsidR="00F07D2D" w:rsidRDefault="00E50CD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052036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A331B" w14:textId="77777777" w:rsidR="00F07D2D" w:rsidRDefault="00E50CD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737266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7774A" w14:textId="77777777" w:rsidR="00F07D2D" w:rsidRDefault="00E50CD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896865398</w:t>
            </w:r>
          </w:p>
        </w:tc>
      </w:tr>
      <w:tr w:rsidR="00F07D2D" w14:paraId="2416486E" w14:textId="77777777">
        <w:trPr>
          <w:trHeight w:val="320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00CDA" w14:textId="77777777" w:rsidR="00F07D2D" w:rsidRDefault="00E50CD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6-fraction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9F2A5" w14:textId="77777777" w:rsidR="00F07D2D" w:rsidRDefault="00E50CD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36218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E698C" w14:textId="77777777" w:rsidR="00F07D2D" w:rsidRDefault="00E50CD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84989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4163F" w14:textId="77777777" w:rsidR="00F07D2D" w:rsidRDefault="00E50CD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894703091</w:t>
            </w:r>
          </w:p>
        </w:tc>
      </w:tr>
      <w:tr w:rsidR="00F07D2D" w14:paraId="2A38D593" w14:textId="77777777">
        <w:trPr>
          <w:trHeight w:val="320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559C3" w14:textId="77777777" w:rsidR="00F07D2D" w:rsidRDefault="00E50CD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6-fraction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1515A" w14:textId="77777777" w:rsidR="00F07D2D" w:rsidRDefault="00E50CD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51548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AB66D" w14:textId="77777777" w:rsidR="00F07D2D" w:rsidRDefault="00E50CD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07794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52713" w14:textId="77777777" w:rsidR="00F07D2D" w:rsidRDefault="00E50CD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893637367</w:t>
            </w:r>
          </w:p>
        </w:tc>
      </w:tr>
      <w:tr w:rsidR="00F07D2D" w14:paraId="5872491A" w14:textId="77777777">
        <w:trPr>
          <w:trHeight w:val="320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641CA" w14:textId="77777777" w:rsidR="00F07D2D" w:rsidRDefault="00E50CD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6-fraction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6D6F9" w14:textId="77777777" w:rsidR="00F07D2D" w:rsidRDefault="00E50CD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35715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1DA35" w14:textId="77777777" w:rsidR="00F07D2D" w:rsidRDefault="00E50CD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90107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D1599" w14:textId="77777777" w:rsidR="00F07D2D" w:rsidRDefault="00E50CD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898581049</w:t>
            </w:r>
          </w:p>
        </w:tc>
      </w:tr>
      <w:tr w:rsidR="00F07D2D" w14:paraId="7264B218" w14:textId="77777777">
        <w:trPr>
          <w:trHeight w:val="320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B3EF7" w14:textId="77777777" w:rsidR="00F07D2D" w:rsidRDefault="00E50CD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6-fraction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B5F60" w14:textId="77777777" w:rsidR="00F07D2D" w:rsidRDefault="00E50CD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326828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6B0F4" w14:textId="77777777" w:rsidR="00F07D2D" w:rsidRDefault="00E50CD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909801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F5AA1" w14:textId="77777777" w:rsidR="00F07D2D" w:rsidRDefault="00E50CD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0361836</w:t>
            </w:r>
          </w:p>
        </w:tc>
      </w:tr>
      <w:tr w:rsidR="00F07D2D" w14:paraId="72439EC4" w14:textId="77777777">
        <w:trPr>
          <w:trHeight w:val="320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13A3B" w14:textId="77777777" w:rsidR="00F07D2D" w:rsidRDefault="00E50CD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6-fraction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3B87B" w14:textId="77777777" w:rsidR="00F07D2D" w:rsidRDefault="00E50CD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545708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938BA" w14:textId="77777777" w:rsidR="00F07D2D" w:rsidRDefault="00E50CD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125137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1FC95" w14:textId="77777777" w:rsidR="00F07D2D" w:rsidRDefault="00E50CD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07479637</w:t>
            </w:r>
          </w:p>
        </w:tc>
      </w:tr>
      <w:tr w:rsidR="00F07D2D" w14:paraId="1B7CB0C4" w14:textId="77777777">
        <w:trPr>
          <w:trHeight w:val="320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EBFB6" w14:textId="77777777" w:rsidR="00F07D2D" w:rsidRDefault="00E50CD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7-fraction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D825B" w14:textId="77777777" w:rsidR="00F07D2D" w:rsidRDefault="00E50CD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306790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EC3B6" w14:textId="77777777" w:rsidR="00F07D2D" w:rsidRDefault="00E50CD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090888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6F11D" w14:textId="77777777" w:rsidR="00F07D2D" w:rsidRDefault="00E50CD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06405888</w:t>
            </w:r>
          </w:p>
        </w:tc>
      </w:tr>
      <w:tr w:rsidR="00F07D2D" w14:paraId="39BEAA20" w14:textId="77777777">
        <w:trPr>
          <w:trHeight w:val="320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610C5" w14:textId="77777777" w:rsidR="00F07D2D" w:rsidRDefault="00E50CD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7-fraction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E0692" w14:textId="77777777" w:rsidR="00F07D2D" w:rsidRDefault="00E50CD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92510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EE0F0" w14:textId="77777777" w:rsidR="00F07D2D" w:rsidRDefault="00E50CD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61887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81F1E" w14:textId="77777777" w:rsidR="00F07D2D" w:rsidRDefault="00E50CD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898938314</w:t>
            </w:r>
          </w:p>
        </w:tc>
      </w:tr>
      <w:tr w:rsidR="00F07D2D" w14:paraId="71591D03" w14:textId="77777777">
        <w:trPr>
          <w:trHeight w:val="320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15A80" w14:textId="77777777" w:rsidR="00F07D2D" w:rsidRDefault="00E50CD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7-fraction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9C846" w14:textId="77777777" w:rsidR="00F07D2D" w:rsidRDefault="00E50CD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20919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5153A" w14:textId="77777777" w:rsidR="00F07D2D" w:rsidRDefault="00E50CD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76738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C05D8" w14:textId="77777777" w:rsidR="00F07D2D" w:rsidRDefault="00E50CD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898529748</w:t>
            </w:r>
          </w:p>
        </w:tc>
      </w:tr>
      <w:tr w:rsidR="00F07D2D" w14:paraId="0760CAC7" w14:textId="77777777">
        <w:trPr>
          <w:trHeight w:val="320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AEB83" w14:textId="77777777" w:rsidR="00F07D2D" w:rsidRDefault="00E50CD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lastRenderedPageBreak/>
              <w:t>P7-fraction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9B7F6" w14:textId="77777777" w:rsidR="00F07D2D" w:rsidRDefault="00E50CD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53039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33B20" w14:textId="77777777" w:rsidR="00F07D2D" w:rsidRDefault="00E50CD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78243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01489" w14:textId="77777777" w:rsidR="00F07D2D" w:rsidRDefault="00E50CD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848404326</w:t>
            </w:r>
          </w:p>
        </w:tc>
      </w:tr>
      <w:tr w:rsidR="00F07D2D" w14:paraId="243E4F64" w14:textId="77777777">
        <w:trPr>
          <w:trHeight w:val="320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FE346" w14:textId="77777777" w:rsidR="00F07D2D" w:rsidRDefault="00E50CD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7-fraction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ECA00" w14:textId="77777777" w:rsidR="00F07D2D" w:rsidRDefault="00E50CD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394875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8261D" w14:textId="77777777" w:rsidR="00F07D2D" w:rsidRDefault="00E50CD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082154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ADE49" w14:textId="77777777" w:rsidR="00F07D2D" w:rsidRDefault="00E50CD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07884473</w:t>
            </w:r>
          </w:p>
        </w:tc>
      </w:tr>
      <w:tr w:rsidR="00F07D2D" w14:paraId="10728B59" w14:textId="77777777">
        <w:trPr>
          <w:trHeight w:val="320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88400" w14:textId="77777777" w:rsidR="00F07D2D" w:rsidRDefault="00E50CD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7-fraction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CB137" w14:textId="77777777" w:rsidR="00F07D2D" w:rsidRDefault="00E50CD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907076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7742F" w14:textId="77777777" w:rsidR="00F07D2D" w:rsidRDefault="00E50CD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29870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0E373" w14:textId="77777777" w:rsidR="00F07D2D" w:rsidRDefault="00E50CD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802207075</w:t>
            </w:r>
          </w:p>
        </w:tc>
      </w:tr>
      <w:tr w:rsidR="00F07D2D" w14:paraId="194899BE" w14:textId="77777777">
        <w:trPr>
          <w:trHeight w:val="320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87D46" w14:textId="77777777" w:rsidR="00F07D2D" w:rsidRDefault="00E50CD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8-fraction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A92C9" w14:textId="77777777" w:rsidR="00F07D2D" w:rsidRDefault="00E50CD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106726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E173D" w14:textId="77777777" w:rsidR="00F07D2D" w:rsidRDefault="00E50CD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846202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E607D" w14:textId="77777777" w:rsidR="00F07D2D" w:rsidRDefault="00E50CD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876337175</w:t>
            </w:r>
          </w:p>
        </w:tc>
      </w:tr>
      <w:tr w:rsidR="00F07D2D" w14:paraId="2794C8B1" w14:textId="77777777">
        <w:trPr>
          <w:trHeight w:val="320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ECAF1" w14:textId="77777777" w:rsidR="00F07D2D" w:rsidRDefault="00E50CD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8-fraction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C4CE1" w14:textId="77777777" w:rsidR="00F07D2D" w:rsidRDefault="00E50CD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07638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E1899" w14:textId="77777777" w:rsidR="00F07D2D" w:rsidRDefault="00E50CD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33191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27CA6" w14:textId="77777777" w:rsidR="00F07D2D" w:rsidRDefault="00E50CD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855547121</w:t>
            </w:r>
          </w:p>
        </w:tc>
      </w:tr>
      <w:tr w:rsidR="00F07D2D" w14:paraId="735B33D1" w14:textId="77777777">
        <w:trPr>
          <w:trHeight w:val="320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406B8" w14:textId="77777777" w:rsidR="00F07D2D" w:rsidRDefault="00E50CD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8-fraction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28134" w14:textId="77777777" w:rsidR="00F07D2D" w:rsidRDefault="00E50CD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69223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3A937" w14:textId="77777777" w:rsidR="00F07D2D" w:rsidRDefault="00E50CD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61320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F9099" w14:textId="77777777" w:rsidR="00F07D2D" w:rsidRDefault="00E50CD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858495205</w:t>
            </w:r>
          </w:p>
        </w:tc>
      </w:tr>
      <w:tr w:rsidR="00F07D2D" w14:paraId="253F0BF0" w14:textId="77777777">
        <w:trPr>
          <w:trHeight w:val="320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FCB0C" w14:textId="77777777" w:rsidR="00F07D2D" w:rsidRDefault="00E50CD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8-fraction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D310D" w14:textId="77777777" w:rsidR="00F07D2D" w:rsidRDefault="00E50CD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48653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F8135" w14:textId="77777777" w:rsidR="00F07D2D" w:rsidRDefault="00E50CD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00269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CC503" w14:textId="77777777" w:rsidR="00F07D2D" w:rsidRDefault="00E50CD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881164579</w:t>
            </w:r>
          </w:p>
        </w:tc>
      </w:tr>
      <w:tr w:rsidR="00F07D2D" w14:paraId="75338243" w14:textId="77777777">
        <w:trPr>
          <w:trHeight w:val="320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9B5CC" w14:textId="77777777" w:rsidR="00F07D2D" w:rsidRDefault="00E50CD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8-fraction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05B7B" w14:textId="77777777" w:rsidR="00F07D2D" w:rsidRDefault="00E50CD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215776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247A4" w14:textId="77777777" w:rsidR="00F07D2D" w:rsidRDefault="00E50CD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991992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31CC5" w14:textId="77777777" w:rsidR="00F07D2D" w:rsidRDefault="00E50CD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899004092</w:t>
            </w:r>
          </w:p>
        </w:tc>
      </w:tr>
      <w:tr w:rsidR="00F07D2D" w14:paraId="606881B3" w14:textId="77777777">
        <w:trPr>
          <w:trHeight w:val="320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9363B" w14:textId="77777777" w:rsidR="00F07D2D" w:rsidRDefault="00E50CD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8-fraction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252DE" w14:textId="77777777" w:rsidR="00F07D2D" w:rsidRDefault="00E50CD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161389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1FBE6" w14:textId="77777777" w:rsidR="00F07D2D" w:rsidRDefault="00E50CD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961351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95396" w14:textId="77777777" w:rsidR="00F07D2D" w:rsidRDefault="00E50CD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07449376</w:t>
            </w:r>
          </w:p>
        </w:tc>
      </w:tr>
      <w:tr w:rsidR="00F07D2D" w14:paraId="4B65A59D" w14:textId="77777777">
        <w:trPr>
          <w:trHeight w:val="320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4928F" w14:textId="77777777" w:rsidR="00F07D2D" w:rsidRDefault="00E50CD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9-fraction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74C51" w14:textId="77777777" w:rsidR="00F07D2D" w:rsidRDefault="00E50CD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862085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7AD80" w14:textId="77777777" w:rsidR="00F07D2D" w:rsidRDefault="00E50CD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600473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7B489" w14:textId="77777777" w:rsidR="00F07D2D" w:rsidRDefault="00E50CD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0859398</w:t>
            </w:r>
          </w:p>
        </w:tc>
      </w:tr>
      <w:tr w:rsidR="00F07D2D" w14:paraId="1128DD61" w14:textId="77777777">
        <w:trPr>
          <w:trHeight w:val="320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F5A92" w14:textId="77777777" w:rsidR="00F07D2D" w:rsidRDefault="00E50CD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9-fraction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2410C" w14:textId="77777777" w:rsidR="00F07D2D" w:rsidRDefault="00E50CD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34398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63112" w14:textId="77777777" w:rsidR="00F07D2D" w:rsidRDefault="00E50CD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04412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52C7F" w14:textId="77777777" w:rsidR="00F07D2D" w:rsidRDefault="00E50CD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0258808</w:t>
            </w:r>
          </w:p>
        </w:tc>
      </w:tr>
      <w:tr w:rsidR="00F07D2D" w14:paraId="0A834E4A" w14:textId="77777777">
        <w:trPr>
          <w:trHeight w:val="320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19E07" w14:textId="77777777" w:rsidR="00F07D2D" w:rsidRDefault="00E50CD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9-fraction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85531" w14:textId="77777777" w:rsidR="00F07D2D" w:rsidRDefault="00E50CD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612237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8DE1D" w14:textId="77777777" w:rsidR="00F07D2D" w:rsidRDefault="00E50CD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77707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DE9E8" w14:textId="77777777" w:rsidR="00F07D2D" w:rsidRDefault="00E50CD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854531137</w:t>
            </w:r>
          </w:p>
        </w:tc>
      </w:tr>
      <w:tr w:rsidR="00F07D2D" w14:paraId="1FC2CDC4" w14:textId="77777777">
        <w:trPr>
          <w:trHeight w:val="320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F1AA9" w14:textId="77777777" w:rsidR="00F07D2D" w:rsidRDefault="00E50CD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9-fraction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EC4EC" w14:textId="77777777" w:rsidR="00F07D2D" w:rsidRDefault="00E50CD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18388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5716B" w14:textId="77777777" w:rsidR="00F07D2D" w:rsidRDefault="00E50CD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42139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CEDFD" w14:textId="77777777" w:rsidR="00F07D2D" w:rsidRDefault="00E50CD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842408044</w:t>
            </w:r>
          </w:p>
        </w:tc>
      </w:tr>
      <w:tr w:rsidR="00F07D2D" w14:paraId="197B0D78" w14:textId="77777777">
        <w:trPr>
          <w:trHeight w:val="320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C9D4A" w14:textId="77777777" w:rsidR="00F07D2D" w:rsidRDefault="00E50CD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9-fraction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AE57D" w14:textId="77777777" w:rsidR="00F07D2D" w:rsidRDefault="00E50CD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841366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2E2CD" w14:textId="77777777" w:rsidR="00F07D2D" w:rsidRDefault="00E50CD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496176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385A6" w14:textId="77777777" w:rsidR="00F07D2D" w:rsidRDefault="00E50CD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10138822</w:t>
            </w:r>
          </w:p>
        </w:tc>
      </w:tr>
      <w:tr w:rsidR="00F07D2D" w14:paraId="0CFC8C5D" w14:textId="77777777">
        <w:trPr>
          <w:trHeight w:val="320"/>
          <w:jc w:val="center"/>
        </w:trPr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0C0781B" w14:textId="77777777" w:rsidR="00F07D2D" w:rsidRDefault="00E50CD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9-fraction6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2CC708A" w14:textId="77777777" w:rsidR="00F07D2D" w:rsidRDefault="00E50CD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0390803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806119C" w14:textId="77777777" w:rsidR="00F07D2D" w:rsidRDefault="00E50CD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7547396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BDE5F58" w14:textId="77777777" w:rsidR="00F07D2D" w:rsidRDefault="00E50CD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0643857</w:t>
            </w:r>
          </w:p>
        </w:tc>
      </w:tr>
    </w:tbl>
    <w:p w14:paraId="4FA173A5" w14:textId="77777777" w:rsidR="00F07D2D" w:rsidRDefault="00E50CD9">
      <w:pPr>
        <w:pStyle w:val="MDPI41tablecaption"/>
        <w:spacing w:line="240" w:lineRule="auto"/>
        <w:ind w:left="0"/>
        <w:rPr>
          <w:rFonts w:ascii="Times New Roman" w:hAnsi="Times New Roman" w:cs="Times New Roman"/>
          <w:sz w:val="24"/>
          <w:szCs w:val="24"/>
          <w:lang w:bidi="ar-SA"/>
        </w:rPr>
      </w:pPr>
      <w:r>
        <w:rPr>
          <w:rFonts w:ascii="Times New Roman" w:hAnsi="Times New Roman" w:cs="Times New Roman"/>
          <w:sz w:val="24"/>
          <w:szCs w:val="24"/>
          <w:lang w:bidi="ar-SA"/>
        </w:rPr>
        <w:t>These fractions were approximately 20 million (range 9.4-42.1 million) mappable reads, and 88.0% (range 71.9%-91.0%) mappable ratio. Mappable ratio= Mappable reads/Total reads.</w:t>
      </w:r>
    </w:p>
    <w:p w14:paraId="7FDE730E" w14:textId="77777777" w:rsidR="00F07D2D" w:rsidRDefault="00E50CD9">
      <w:pPr>
        <w:spacing w:after="160"/>
        <w:rPr>
          <w:rFonts w:cs="Times New Roman"/>
          <w:szCs w:val="24"/>
          <w:lang w:bidi="en-US"/>
        </w:rPr>
      </w:pPr>
      <w:r>
        <w:rPr>
          <w:rFonts w:cs="Times New Roman"/>
          <w:szCs w:val="24"/>
        </w:rPr>
        <w:br w:type="page"/>
      </w:r>
    </w:p>
    <w:p w14:paraId="13F0D26E" w14:textId="77777777" w:rsidR="00F07D2D" w:rsidRDefault="00F07D2D">
      <w:pPr>
        <w:pStyle w:val="MDPI41tablecaption"/>
        <w:ind w:left="0"/>
        <w:rPr>
          <w:b/>
          <w:sz w:val="22"/>
        </w:rPr>
      </w:pPr>
    </w:p>
    <w:p w14:paraId="18C580A2" w14:textId="77777777" w:rsidR="00F07D2D" w:rsidRDefault="00E50CD9">
      <w:pPr>
        <w:pStyle w:val="MDPI41tablecaption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S3. </w:t>
      </w:r>
      <w:proofErr w:type="spellStart"/>
      <w:r>
        <w:rPr>
          <w:rFonts w:ascii="Times New Roman" w:hAnsi="Times New Roman" w:cs="Times New Roman"/>
          <w:sz w:val="24"/>
          <w:szCs w:val="24"/>
        </w:rPr>
        <w:t>ctDN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ontent in six fractions and whole plasma from 9 SCLC patients</w:t>
      </w:r>
    </w:p>
    <w:tbl>
      <w:tblPr>
        <w:tblW w:w="9612" w:type="dxa"/>
        <w:jc w:val="center"/>
        <w:tblLook w:val="04A0" w:firstRow="1" w:lastRow="0" w:firstColumn="1" w:lastColumn="0" w:noHBand="0" w:noVBand="1"/>
      </w:tblPr>
      <w:tblGrid>
        <w:gridCol w:w="860"/>
        <w:gridCol w:w="143"/>
        <w:gridCol w:w="962"/>
        <w:gridCol w:w="134"/>
        <w:gridCol w:w="151"/>
        <w:gridCol w:w="786"/>
        <w:gridCol w:w="424"/>
        <w:gridCol w:w="647"/>
        <w:gridCol w:w="701"/>
        <w:gridCol w:w="370"/>
        <w:gridCol w:w="932"/>
        <w:gridCol w:w="615"/>
        <w:gridCol w:w="688"/>
        <w:gridCol w:w="383"/>
        <w:gridCol w:w="920"/>
        <w:gridCol w:w="744"/>
        <w:gridCol w:w="152"/>
      </w:tblGrid>
      <w:tr w:rsidR="00F07D2D" w14:paraId="2FF68E29" w14:textId="77777777" w:rsidTr="00831582">
        <w:trPr>
          <w:trHeight w:val="585"/>
          <w:jc w:val="center"/>
        </w:trPr>
        <w:tc>
          <w:tcPr>
            <w:tcW w:w="10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E482F1" w14:textId="77777777" w:rsidR="00F07D2D" w:rsidRDefault="00E50CD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atient#</w:t>
            </w:r>
          </w:p>
        </w:tc>
        <w:tc>
          <w:tcPr>
            <w:tcW w:w="124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804B51" w14:textId="77777777" w:rsidR="00F07D2D" w:rsidRDefault="00E50CD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raction 1</w:t>
            </w:r>
          </w:p>
        </w:tc>
        <w:tc>
          <w:tcPr>
            <w:tcW w:w="12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D62E54" w14:textId="77777777" w:rsidR="00F07D2D" w:rsidRDefault="00E50CD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raction 2</w:t>
            </w:r>
          </w:p>
        </w:tc>
        <w:tc>
          <w:tcPr>
            <w:tcW w:w="13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BC266E" w14:textId="77777777" w:rsidR="00F07D2D" w:rsidRDefault="00E50CD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raction 3</w:t>
            </w:r>
          </w:p>
        </w:tc>
        <w:tc>
          <w:tcPr>
            <w:tcW w:w="13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1B2299" w14:textId="77777777" w:rsidR="00F07D2D" w:rsidRDefault="00E50CD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raction 4</w:t>
            </w:r>
          </w:p>
        </w:tc>
        <w:tc>
          <w:tcPr>
            <w:tcW w:w="13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0B4338" w14:textId="77777777" w:rsidR="00F07D2D" w:rsidRDefault="00E50CD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raction 5</w:t>
            </w:r>
          </w:p>
        </w:tc>
        <w:tc>
          <w:tcPr>
            <w:tcW w:w="13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1E6395" w14:textId="77777777" w:rsidR="00F07D2D" w:rsidRDefault="00E50CD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raction 6</w:t>
            </w:r>
          </w:p>
        </w:tc>
        <w:tc>
          <w:tcPr>
            <w:tcW w:w="8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DF135C" w14:textId="77777777" w:rsidR="00F07D2D" w:rsidRDefault="00E50CD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Whole plasma</w:t>
            </w:r>
          </w:p>
        </w:tc>
      </w:tr>
      <w:tr w:rsidR="00F07D2D" w14:paraId="01388D83" w14:textId="77777777" w:rsidTr="00831582">
        <w:trPr>
          <w:trHeight w:val="315"/>
          <w:jc w:val="center"/>
        </w:trPr>
        <w:tc>
          <w:tcPr>
            <w:tcW w:w="100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B8774A" w14:textId="77777777" w:rsidR="00F07D2D" w:rsidRDefault="00E50CD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  <w:p w14:paraId="5FC514CB" w14:textId="77777777" w:rsidR="00F07D2D" w:rsidRDefault="00E50CD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BB9174" w14:textId="77777777" w:rsidR="00F07D2D" w:rsidRDefault="00E50CD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7</w:t>
            </w:r>
          </w:p>
        </w:tc>
        <w:tc>
          <w:tcPr>
            <w:tcW w:w="13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C7E397" w14:textId="77777777" w:rsidR="00F07D2D" w:rsidRDefault="00E50CD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.5</w:t>
            </w:r>
          </w:p>
        </w:tc>
        <w:tc>
          <w:tcPr>
            <w:tcW w:w="13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72C02C" w14:textId="77777777" w:rsidR="00F07D2D" w:rsidRDefault="00E50CD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.5</w:t>
            </w:r>
          </w:p>
        </w:tc>
        <w:tc>
          <w:tcPr>
            <w:tcW w:w="13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4300D2" w14:textId="77777777" w:rsidR="00F07D2D" w:rsidRDefault="00E50CD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9</w:t>
            </w:r>
          </w:p>
        </w:tc>
        <w:tc>
          <w:tcPr>
            <w:tcW w:w="13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8351E6" w14:textId="77777777" w:rsidR="00F07D2D" w:rsidRDefault="00E50CD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.2</w:t>
            </w:r>
          </w:p>
        </w:tc>
        <w:tc>
          <w:tcPr>
            <w:tcW w:w="13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E9EE0C" w14:textId="77777777" w:rsidR="00F07D2D" w:rsidRDefault="00E50CD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.8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5E2830" w14:textId="77777777" w:rsidR="00F07D2D" w:rsidRDefault="00E50CD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.7</w:t>
            </w:r>
          </w:p>
        </w:tc>
      </w:tr>
      <w:tr w:rsidR="00F07D2D" w14:paraId="37DC7D86" w14:textId="77777777" w:rsidTr="00831582">
        <w:trPr>
          <w:trHeight w:val="315"/>
          <w:jc w:val="center"/>
        </w:trPr>
        <w:tc>
          <w:tcPr>
            <w:tcW w:w="100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9866C" w14:textId="77777777" w:rsidR="00F07D2D" w:rsidRDefault="00F07D2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C6C10B" w14:textId="77777777" w:rsidR="00F07D2D" w:rsidRDefault="00E50CD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.4</w:t>
            </w:r>
          </w:p>
        </w:tc>
        <w:tc>
          <w:tcPr>
            <w:tcW w:w="13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E87FEA" w14:textId="77777777" w:rsidR="00F07D2D" w:rsidRDefault="00E50CD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.0</w:t>
            </w:r>
          </w:p>
        </w:tc>
        <w:tc>
          <w:tcPr>
            <w:tcW w:w="13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800156" w14:textId="77777777" w:rsidR="00F07D2D" w:rsidRDefault="00E50CD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.4</w:t>
            </w:r>
          </w:p>
        </w:tc>
        <w:tc>
          <w:tcPr>
            <w:tcW w:w="13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C0051A" w14:textId="77777777" w:rsidR="00F07D2D" w:rsidRDefault="00E50CD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.1</w:t>
            </w:r>
          </w:p>
        </w:tc>
        <w:tc>
          <w:tcPr>
            <w:tcW w:w="13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908D83" w14:textId="77777777" w:rsidR="00F07D2D" w:rsidRDefault="00E50CD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.6</w:t>
            </w:r>
          </w:p>
        </w:tc>
        <w:tc>
          <w:tcPr>
            <w:tcW w:w="13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91B6FA" w14:textId="77777777" w:rsidR="00F07D2D" w:rsidRDefault="00E50CD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7.0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256D3C" w14:textId="77777777" w:rsidR="00F07D2D" w:rsidRDefault="00E50CD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.7</w:t>
            </w:r>
          </w:p>
        </w:tc>
      </w:tr>
      <w:tr w:rsidR="00F07D2D" w14:paraId="651BD039" w14:textId="77777777" w:rsidTr="00831582">
        <w:trPr>
          <w:trHeight w:val="315"/>
          <w:jc w:val="center"/>
        </w:trPr>
        <w:tc>
          <w:tcPr>
            <w:tcW w:w="100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C858B8" w14:textId="77777777" w:rsidR="00F07D2D" w:rsidRDefault="00E50CD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</w:t>
            </w:r>
          </w:p>
          <w:p w14:paraId="410058EB" w14:textId="77777777" w:rsidR="00F07D2D" w:rsidRDefault="00E50CD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60138D" w14:textId="77777777" w:rsidR="00F07D2D" w:rsidRDefault="00E50CD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.3</w:t>
            </w:r>
          </w:p>
        </w:tc>
        <w:tc>
          <w:tcPr>
            <w:tcW w:w="13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DADC72" w14:textId="77777777" w:rsidR="00F07D2D" w:rsidRDefault="00E50CD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6.9</w:t>
            </w:r>
          </w:p>
        </w:tc>
        <w:tc>
          <w:tcPr>
            <w:tcW w:w="13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47BB30" w14:textId="77777777" w:rsidR="00F07D2D" w:rsidRDefault="00E50CD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7.3</w:t>
            </w:r>
          </w:p>
        </w:tc>
        <w:tc>
          <w:tcPr>
            <w:tcW w:w="13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E4D5A4" w14:textId="77777777" w:rsidR="00F07D2D" w:rsidRDefault="00E50CD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6.0</w:t>
            </w:r>
          </w:p>
        </w:tc>
        <w:tc>
          <w:tcPr>
            <w:tcW w:w="13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E4A6B4" w14:textId="77777777" w:rsidR="00F07D2D" w:rsidRDefault="00E50CD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8.0</w:t>
            </w:r>
          </w:p>
        </w:tc>
        <w:tc>
          <w:tcPr>
            <w:tcW w:w="13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DC3517" w14:textId="77777777" w:rsidR="00F07D2D" w:rsidRDefault="00E50CD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8.1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ED63D6" w14:textId="77777777" w:rsidR="00F07D2D" w:rsidRDefault="00E50CD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7.4</w:t>
            </w:r>
          </w:p>
        </w:tc>
      </w:tr>
      <w:tr w:rsidR="00F07D2D" w14:paraId="2310BEF5" w14:textId="77777777" w:rsidTr="00831582">
        <w:trPr>
          <w:trHeight w:val="315"/>
          <w:jc w:val="center"/>
        </w:trPr>
        <w:tc>
          <w:tcPr>
            <w:tcW w:w="100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FFF7C" w14:textId="77777777" w:rsidR="00F07D2D" w:rsidRDefault="00F07D2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C91DA6" w14:textId="77777777" w:rsidR="00F07D2D" w:rsidRDefault="00E50CD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3.1</w:t>
            </w:r>
          </w:p>
        </w:tc>
        <w:tc>
          <w:tcPr>
            <w:tcW w:w="13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834ED5" w14:textId="77777777" w:rsidR="00F07D2D" w:rsidRDefault="00E50CD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2.8</w:t>
            </w:r>
          </w:p>
        </w:tc>
        <w:tc>
          <w:tcPr>
            <w:tcW w:w="13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741FF1" w14:textId="77777777" w:rsidR="00F07D2D" w:rsidRDefault="00E50CD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3.5</w:t>
            </w:r>
          </w:p>
        </w:tc>
        <w:tc>
          <w:tcPr>
            <w:tcW w:w="13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FA1CDD" w14:textId="77777777" w:rsidR="00F07D2D" w:rsidRDefault="00E50CD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4.1</w:t>
            </w:r>
          </w:p>
        </w:tc>
        <w:tc>
          <w:tcPr>
            <w:tcW w:w="13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3252F4" w14:textId="77777777" w:rsidR="00F07D2D" w:rsidRDefault="00E50CD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3.7</w:t>
            </w:r>
          </w:p>
        </w:tc>
        <w:tc>
          <w:tcPr>
            <w:tcW w:w="13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A54079" w14:textId="77777777" w:rsidR="00F07D2D" w:rsidRDefault="00E50CD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5.5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A70FAB" w14:textId="77777777" w:rsidR="00F07D2D" w:rsidRDefault="00E50CD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5.8</w:t>
            </w:r>
          </w:p>
        </w:tc>
      </w:tr>
      <w:tr w:rsidR="00F07D2D" w14:paraId="4C940446" w14:textId="77777777" w:rsidTr="00831582">
        <w:trPr>
          <w:trHeight w:val="315"/>
          <w:jc w:val="center"/>
        </w:trPr>
        <w:tc>
          <w:tcPr>
            <w:tcW w:w="100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7A7A72" w14:textId="77777777" w:rsidR="00F07D2D" w:rsidRDefault="00E50CD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</w:t>
            </w:r>
          </w:p>
          <w:p w14:paraId="79B83F27" w14:textId="77777777" w:rsidR="00F07D2D" w:rsidRDefault="00E50CD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5BAFE8" w14:textId="77777777" w:rsidR="00F07D2D" w:rsidRDefault="00E50CD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.1</w:t>
            </w:r>
          </w:p>
        </w:tc>
        <w:tc>
          <w:tcPr>
            <w:tcW w:w="13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78311F" w14:textId="77777777" w:rsidR="00F07D2D" w:rsidRDefault="00E50CD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7.4</w:t>
            </w:r>
          </w:p>
        </w:tc>
        <w:tc>
          <w:tcPr>
            <w:tcW w:w="13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0143F0" w14:textId="77777777" w:rsidR="00F07D2D" w:rsidRDefault="00E50CD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1.3</w:t>
            </w:r>
          </w:p>
        </w:tc>
        <w:tc>
          <w:tcPr>
            <w:tcW w:w="13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980137" w14:textId="77777777" w:rsidR="00F07D2D" w:rsidRDefault="00E50CD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0.6</w:t>
            </w:r>
          </w:p>
        </w:tc>
        <w:tc>
          <w:tcPr>
            <w:tcW w:w="13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736934" w14:textId="77777777" w:rsidR="00F07D2D" w:rsidRDefault="00E50CD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0.1</w:t>
            </w:r>
          </w:p>
        </w:tc>
        <w:tc>
          <w:tcPr>
            <w:tcW w:w="13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97E203" w14:textId="77777777" w:rsidR="00F07D2D" w:rsidRDefault="00E50CD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7.0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C632B5" w14:textId="77777777" w:rsidR="00F07D2D" w:rsidRDefault="00E50CD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3.0</w:t>
            </w:r>
          </w:p>
        </w:tc>
      </w:tr>
      <w:tr w:rsidR="00F07D2D" w14:paraId="0C3A1740" w14:textId="77777777" w:rsidTr="00831582">
        <w:trPr>
          <w:trHeight w:val="315"/>
          <w:jc w:val="center"/>
        </w:trPr>
        <w:tc>
          <w:tcPr>
            <w:tcW w:w="1003" w:type="dxa"/>
            <w:gridSpan w:val="2"/>
            <w:vMerge/>
            <w:tcBorders>
              <w:top w:val="nil"/>
              <w:left w:val="nil"/>
              <w:right w:val="nil"/>
            </w:tcBorders>
            <w:vAlign w:val="center"/>
          </w:tcPr>
          <w:p w14:paraId="6574C5F2" w14:textId="77777777" w:rsidR="00F07D2D" w:rsidRDefault="00F07D2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9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BDAD0EC" w14:textId="77777777" w:rsidR="00F07D2D" w:rsidRDefault="00E50CD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5.8</w:t>
            </w:r>
          </w:p>
        </w:tc>
        <w:tc>
          <w:tcPr>
            <w:tcW w:w="1361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48DB8D1" w14:textId="77777777" w:rsidR="00F07D2D" w:rsidRDefault="00E50CD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1.6</w:t>
            </w:r>
          </w:p>
        </w:tc>
        <w:tc>
          <w:tcPr>
            <w:tcW w:w="134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BF7DD8D" w14:textId="77777777" w:rsidR="00F07D2D" w:rsidRDefault="00E50CD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0.2</w:t>
            </w:r>
          </w:p>
        </w:tc>
        <w:tc>
          <w:tcPr>
            <w:tcW w:w="1302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14:paraId="1EFB49D5" w14:textId="77777777" w:rsidR="00F07D2D" w:rsidRDefault="00E50CD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3.5</w:t>
            </w:r>
          </w:p>
        </w:tc>
        <w:tc>
          <w:tcPr>
            <w:tcW w:w="1303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14:paraId="294C4187" w14:textId="77777777" w:rsidR="00F07D2D" w:rsidRDefault="00E50CD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6.9</w:t>
            </w:r>
          </w:p>
        </w:tc>
        <w:tc>
          <w:tcPr>
            <w:tcW w:w="1303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14:paraId="6D7AA704" w14:textId="77777777" w:rsidR="00F07D2D" w:rsidRDefault="00E50CD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2.4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14:paraId="15662F87" w14:textId="77777777" w:rsidR="00F07D2D" w:rsidRDefault="00E50CD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8.7</w:t>
            </w:r>
          </w:p>
        </w:tc>
      </w:tr>
      <w:tr w:rsidR="00F07D2D" w14:paraId="5201FD2B" w14:textId="77777777" w:rsidTr="00831582">
        <w:trPr>
          <w:trHeight w:val="315"/>
          <w:jc w:val="center"/>
        </w:trPr>
        <w:tc>
          <w:tcPr>
            <w:tcW w:w="1003" w:type="dxa"/>
            <w:gridSpan w:val="2"/>
            <w:vMerge w:val="restart"/>
            <w:shd w:val="clear" w:color="auto" w:fill="auto"/>
            <w:vAlign w:val="center"/>
          </w:tcPr>
          <w:p w14:paraId="2B9AB77C" w14:textId="77777777" w:rsidR="00F07D2D" w:rsidRDefault="00E50CD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</w:t>
            </w:r>
          </w:p>
          <w:p w14:paraId="697DE397" w14:textId="77777777" w:rsidR="00F07D2D" w:rsidRDefault="00E50CD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</w:t>
            </w:r>
          </w:p>
        </w:tc>
        <w:tc>
          <w:tcPr>
            <w:tcW w:w="1096" w:type="dxa"/>
            <w:gridSpan w:val="2"/>
            <w:shd w:val="clear" w:color="auto" w:fill="auto"/>
            <w:vAlign w:val="bottom"/>
          </w:tcPr>
          <w:p w14:paraId="1D910601" w14:textId="77777777" w:rsidR="00F07D2D" w:rsidRDefault="00E50CD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4</w:t>
            </w:r>
          </w:p>
        </w:tc>
        <w:tc>
          <w:tcPr>
            <w:tcW w:w="1361" w:type="dxa"/>
            <w:gridSpan w:val="3"/>
            <w:shd w:val="clear" w:color="auto" w:fill="auto"/>
            <w:vAlign w:val="bottom"/>
          </w:tcPr>
          <w:p w14:paraId="5FA00849" w14:textId="77777777" w:rsidR="00F07D2D" w:rsidRDefault="00E50CD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.0</w:t>
            </w:r>
          </w:p>
        </w:tc>
        <w:tc>
          <w:tcPr>
            <w:tcW w:w="1348" w:type="dxa"/>
            <w:gridSpan w:val="2"/>
            <w:shd w:val="clear" w:color="auto" w:fill="auto"/>
            <w:vAlign w:val="bottom"/>
          </w:tcPr>
          <w:p w14:paraId="196AD401" w14:textId="77777777" w:rsidR="00F07D2D" w:rsidRDefault="00E50CD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.6</w:t>
            </w:r>
          </w:p>
        </w:tc>
        <w:tc>
          <w:tcPr>
            <w:tcW w:w="1302" w:type="dxa"/>
            <w:gridSpan w:val="2"/>
            <w:vAlign w:val="bottom"/>
          </w:tcPr>
          <w:p w14:paraId="3253EB07" w14:textId="77777777" w:rsidR="00F07D2D" w:rsidRDefault="00E50CD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6.8</w:t>
            </w:r>
          </w:p>
        </w:tc>
        <w:tc>
          <w:tcPr>
            <w:tcW w:w="1303" w:type="dxa"/>
            <w:gridSpan w:val="2"/>
            <w:vAlign w:val="bottom"/>
          </w:tcPr>
          <w:p w14:paraId="586C3C04" w14:textId="77777777" w:rsidR="00F07D2D" w:rsidRDefault="00E50CD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0.5</w:t>
            </w:r>
          </w:p>
        </w:tc>
        <w:tc>
          <w:tcPr>
            <w:tcW w:w="1303" w:type="dxa"/>
            <w:gridSpan w:val="2"/>
            <w:vAlign w:val="bottom"/>
          </w:tcPr>
          <w:p w14:paraId="4B474270" w14:textId="77777777" w:rsidR="00F07D2D" w:rsidRDefault="00E50CD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7.2</w:t>
            </w:r>
          </w:p>
        </w:tc>
        <w:tc>
          <w:tcPr>
            <w:tcW w:w="896" w:type="dxa"/>
            <w:gridSpan w:val="2"/>
            <w:vAlign w:val="bottom"/>
          </w:tcPr>
          <w:p w14:paraId="07CCAC7D" w14:textId="77777777" w:rsidR="00F07D2D" w:rsidRDefault="00E50CD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3.3</w:t>
            </w:r>
          </w:p>
        </w:tc>
      </w:tr>
      <w:tr w:rsidR="00F07D2D" w14:paraId="454DFB48" w14:textId="77777777" w:rsidTr="00831582">
        <w:trPr>
          <w:trHeight w:val="315"/>
          <w:jc w:val="center"/>
        </w:trPr>
        <w:tc>
          <w:tcPr>
            <w:tcW w:w="1003" w:type="dxa"/>
            <w:gridSpan w:val="2"/>
            <w:vMerge/>
            <w:vAlign w:val="center"/>
          </w:tcPr>
          <w:p w14:paraId="315A3895" w14:textId="77777777" w:rsidR="00F07D2D" w:rsidRDefault="00F07D2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96" w:type="dxa"/>
            <w:gridSpan w:val="2"/>
            <w:shd w:val="clear" w:color="auto" w:fill="auto"/>
            <w:vAlign w:val="bottom"/>
          </w:tcPr>
          <w:p w14:paraId="6D397D6C" w14:textId="77777777" w:rsidR="00F07D2D" w:rsidRDefault="00E50CD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7.1</w:t>
            </w:r>
          </w:p>
        </w:tc>
        <w:tc>
          <w:tcPr>
            <w:tcW w:w="1361" w:type="dxa"/>
            <w:gridSpan w:val="3"/>
            <w:shd w:val="clear" w:color="auto" w:fill="auto"/>
            <w:vAlign w:val="bottom"/>
          </w:tcPr>
          <w:p w14:paraId="518D9B82" w14:textId="77777777" w:rsidR="00F07D2D" w:rsidRDefault="00E50CD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1.8</w:t>
            </w:r>
          </w:p>
        </w:tc>
        <w:tc>
          <w:tcPr>
            <w:tcW w:w="1348" w:type="dxa"/>
            <w:gridSpan w:val="2"/>
            <w:shd w:val="clear" w:color="auto" w:fill="auto"/>
            <w:vAlign w:val="bottom"/>
          </w:tcPr>
          <w:p w14:paraId="4093AD0F" w14:textId="77777777" w:rsidR="00F07D2D" w:rsidRDefault="00E50CD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0.5</w:t>
            </w:r>
          </w:p>
        </w:tc>
        <w:tc>
          <w:tcPr>
            <w:tcW w:w="1302" w:type="dxa"/>
            <w:gridSpan w:val="2"/>
            <w:vAlign w:val="bottom"/>
          </w:tcPr>
          <w:p w14:paraId="7C62E253" w14:textId="77777777" w:rsidR="00F07D2D" w:rsidRDefault="00E50CD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8.4</w:t>
            </w:r>
          </w:p>
        </w:tc>
        <w:tc>
          <w:tcPr>
            <w:tcW w:w="1303" w:type="dxa"/>
            <w:gridSpan w:val="2"/>
            <w:vAlign w:val="bottom"/>
          </w:tcPr>
          <w:p w14:paraId="78918E19" w14:textId="77777777" w:rsidR="00F07D2D" w:rsidRDefault="00E50CD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2.4</w:t>
            </w:r>
          </w:p>
        </w:tc>
        <w:tc>
          <w:tcPr>
            <w:tcW w:w="1303" w:type="dxa"/>
            <w:gridSpan w:val="2"/>
            <w:vAlign w:val="bottom"/>
          </w:tcPr>
          <w:p w14:paraId="03055058" w14:textId="77777777" w:rsidR="00F07D2D" w:rsidRDefault="00E50CD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6.9</w:t>
            </w:r>
          </w:p>
        </w:tc>
        <w:tc>
          <w:tcPr>
            <w:tcW w:w="896" w:type="dxa"/>
            <w:gridSpan w:val="2"/>
            <w:vAlign w:val="bottom"/>
          </w:tcPr>
          <w:p w14:paraId="7DE7EBCC" w14:textId="77777777" w:rsidR="00F07D2D" w:rsidRDefault="00E50CD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5.7</w:t>
            </w:r>
          </w:p>
        </w:tc>
      </w:tr>
      <w:tr w:rsidR="00F07D2D" w14:paraId="67DD3D91" w14:textId="77777777" w:rsidTr="00831582">
        <w:trPr>
          <w:trHeight w:val="315"/>
          <w:jc w:val="center"/>
        </w:trPr>
        <w:tc>
          <w:tcPr>
            <w:tcW w:w="1003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BADC19C" w14:textId="77777777" w:rsidR="00F07D2D" w:rsidRDefault="00E50CD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</w:t>
            </w:r>
          </w:p>
        </w:tc>
        <w:tc>
          <w:tcPr>
            <w:tcW w:w="1096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3E97050" w14:textId="77777777" w:rsidR="00F07D2D" w:rsidRDefault="00E50CD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3</w:t>
            </w:r>
          </w:p>
        </w:tc>
        <w:tc>
          <w:tcPr>
            <w:tcW w:w="1361" w:type="dxa"/>
            <w:gridSpan w:val="3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D868375" w14:textId="77777777" w:rsidR="00F07D2D" w:rsidRDefault="00E50CD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2</w:t>
            </w:r>
          </w:p>
        </w:tc>
        <w:tc>
          <w:tcPr>
            <w:tcW w:w="1348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C6DE38A" w14:textId="77777777" w:rsidR="00F07D2D" w:rsidRDefault="00E50CD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7.9</w:t>
            </w:r>
          </w:p>
        </w:tc>
        <w:tc>
          <w:tcPr>
            <w:tcW w:w="1302" w:type="dxa"/>
            <w:gridSpan w:val="2"/>
            <w:tcBorders>
              <w:bottom w:val="single" w:sz="4" w:space="0" w:color="auto"/>
            </w:tcBorders>
            <w:vAlign w:val="bottom"/>
          </w:tcPr>
          <w:p w14:paraId="2EBEFC47" w14:textId="77777777" w:rsidR="00F07D2D" w:rsidRDefault="00E50CD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8.6</w:t>
            </w:r>
          </w:p>
        </w:tc>
        <w:tc>
          <w:tcPr>
            <w:tcW w:w="1303" w:type="dxa"/>
            <w:gridSpan w:val="2"/>
            <w:tcBorders>
              <w:bottom w:val="single" w:sz="4" w:space="0" w:color="auto"/>
            </w:tcBorders>
            <w:vAlign w:val="bottom"/>
          </w:tcPr>
          <w:p w14:paraId="6FE0ECC8" w14:textId="77777777" w:rsidR="00F07D2D" w:rsidRDefault="00E50CD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0.5</w:t>
            </w:r>
          </w:p>
        </w:tc>
        <w:tc>
          <w:tcPr>
            <w:tcW w:w="1303" w:type="dxa"/>
            <w:gridSpan w:val="2"/>
            <w:tcBorders>
              <w:bottom w:val="single" w:sz="4" w:space="0" w:color="auto"/>
            </w:tcBorders>
            <w:vAlign w:val="bottom"/>
          </w:tcPr>
          <w:p w14:paraId="22E8AF51" w14:textId="77777777" w:rsidR="00F07D2D" w:rsidRDefault="00E50CD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0.1</w:t>
            </w:r>
          </w:p>
        </w:tc>
        <w:tc>
          <w:tcPr>
            <w:tcW w:w="896" w:type="dxa"/>
            <w:gridSpan w:val="2"/>
            <w:tcBorders>
              <w:bottom w:val="single" w:sz="4" w:space="0" w:color="auto"/>
            </w:tcBorders>
            <w:vAlign w:val="bottom"/>
          </w:tcPr>
          <w:p w14:paraId="539A773D" w14:textId="77777777" w:rsidR="00F07D2D" w:rsidRDefault="00E50CD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1.2</w:t>
            </w:r>
          </w:p>
        </w:tc>
      </w:tr>
      <w:tr w:rsidR="00F07D2D" w14:paraId="076C1EE9" w14:textId="77777777" w:rsidTr="00831582">
        <w:trPr>
          <w:gridBefore w:val="1"/>
          <w:gridAfter w:val="1"/>
          <w:wBefore w:w="860" w:type="dxa"/>
          <w:wAfter w:w="152" w:type="dxa"/>
          <w:trHeight w:val="300"/>
          <w:jc w:val="center"/>
        </w:trPr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FDEC9" w14:textId="77777777" w:rsidR="00F07D2D" w:rsidRDefault="00F07D2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28935" w14:textId="77777777" w:rsidR="00F07D2D" w:rsidRDefault="00F07D2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674F7" w14:textId="77777777" w:rsidR="00F07D2D" w:rsidRDefault="00F07D2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22935" w14:textId="77777777" w:rsidR="00F07D2D" w:rsidRDefault="00F07D2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3AB4B" w14:textId="77777777" w:rsidR="00F07D2D" w:rsidRDefault="00F07D2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F62AA" w14:textId="77777777" w:rsidR="00F07D2D" w:rsidRDefault="00F07D2D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90EDE" w14:textId="77777777" w:rsidR="00F07D2D" w:rsidRDefault="00F07D2D">
            <w:pPr>
              <w:jc w:val="center"/>
              <w:rPr>
                <w:rFonts w:cs="Times New Roman"/>
                <w:szCs w:val="24"/>
              </w:rPr>
            </w:pPr>
          </w:p>
        </w:tc>
      </w:tr>
    </w:tbl>
    <w:p w14:paraId="59EA9654" w14:textId="77777777" w:rsidR="00F07D2D" w:rsidRDefault="00E50CD9">
      <w:pPr>
        <w:spacing w:after="160" w:line="259" w:lineRule="auto"/>
        <w:rPr>
          <w:rFonts w:ascii="Palatino Linotype" w:hAnsi="Palatino Linotype"/>
          <w:sz w:val="20"/>
          <w:lang w:bidi="en-US"/>
        </w:rPr>
      </w:pPr>
      <w:r>
        <w:rPr>
          <w:sz w:val="20"/>
        </w:rPr>
        <w:br w:type="page"/>
      </w:r>
    </w:p>
    <w:p w14:paraId="1795EB83" w14:textId="77777777" w:rsidR="00F07D2D" w:rsidRDefault="00E50CD9">
      <w:pPr>
        <w:pStyle w:val="MDPI41tablecaption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 S4. Selected segments and absolute Log2 ratio from fraction 6 and whole plasma</w:t>
      </w:r>
    </w:p>
    <w:tbl>
      <w:tblPr>
        <w:tblW w:w="7140" w:type="dxa"/>
        <w:jc w:val="center"/>
        <w:tblLook w:val="04A0" w:firstRow="1" w:lastRow="0" w:firstColumn="1" w:lastColumn="0" w:noHBand="0" w:noVBand="1"/>
      </w:tblPr>
      <w:tblGrid>
        <w:gridCol w:w="883"/>
        <w:gridCol w:w="1958"/>
        <w:gridCol w:w="1300"/>
        <w:gridCol w:w="1280"/>
        <w:gridCol w:w="1719"/>
      </w:tblGrid>
      <w:tr w:rsidR="00F07D2D" w14:paraId="62A00977" w14:textId="77777777">
        <w:trPr>
          <w:trHeight w:val="585"/>
          <w:jc w:val="center"/>
        </w:trPr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78AFA4" w14:textId="77777777" w:rsidR="00F07D2D" w:rsidRDefault="00E50CD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atient #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F7297A" w14:textId="77777777" w:rsidR="00F07D2D" w:rsidRDefault="00E50CD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 Sample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FF13C0" w14:textId="77777777" w:rsidR="00F07D2D" w:rsidRDefault="00E50CD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elected segments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A56BD7" w14:textId="77777777" w:rsidR="00F07D2D" w:rsidRDefault="00E50CD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og2 ratio (absolute)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26EEB3" w14:textId="77777777" w:rsidR="00F07D2D" w:rsidRDefault="00E50CD9">
            <w:pPr>
              <w:jc w:val="center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ctDNA</w:t>
            </w:r>
            <w:proofErr w:type="spellEnd"/>
            <w:r>
              <w:rPr>
                <w:rFonts w:cs="Times New Roman"/>
                <w:szCs w:val="24"/>
              </w:rPr>
              <w:t xml:space="preserve"> content (%)</w:t>
            </w:r>
          </w:p>
        </w:tc>
      </w:tr>
      <w:tr w:rsidR="00F07D2D" w14:paraId="72A65B90" w14:textId="77777777">
        <w:trPr>
          <w:trHeight w:val="315"/>
          <w:jc w:val="center"/>
        </w:trPr>
        <w:tc>
          <w:tcPr>
            <w:tcW w:w="880" w:type="dxa"/>
            <w:vMerge w:val="restart"/>
            <w:vAlign w:val="center"/>
          </w:tcPr>
          <w:p w14:paraId="3097FC2A" w14:textId="77777777" w:rsidR="00F07D2D" w:rsidRDefault="00E50CD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1960" w:type="dxa"/>
            <w:vAlign w:val="center"/>
          </w:tcPr>
          <w:p w14:paraId="51B19A3E" w14:textId="77777777" w:rsidR="00F07D2D" w:rsidRDefault="00E50CD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raction 6</w:t>
            </w:r>
          </w:p>
        </w:tc>
        <w:tc>
          <w:tcPr>
            <w:tcW w:w="1300" w:type="dxa"/>
            <w:vAlign w:val="center"/>
          </w:tcPr>
          <w:p w14:paraId="25772533" w14:textId="77777777" w:rsidR="00F07D2D" w:rsidRDefault="00E50CD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q</w:t>
            </w:r>
          </w:p>
        </w:tc>
        <w:tc>
          <w:tcPr>
            <w:tcW w:w="1280" w:type="dxa"/>
            <w:vAlign w:val="center"/>
          </w:tcPr>
          <w:p w14:paraId="66DAE5D9" w14:textId="77777777" w:rsidR="00F07D2D" w:rsidRDefault="00E50CD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6</w:t>
            </w:r>
          </w:p>
        </w:tc>
        <w:tc>
          <w:tcPr>
            <w:tcW w:w="1720" w:type="dxa"/>
            <w:vAlign w:val="center"/>
          </w:tcPr>
          <w:p w14:paraId="76B0AB3E" w14:textId="77777777" w:rsidR="00F07D2D" w:rsidRDefault="00E50CD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.8</w:t>
            </w:r>
          </w:p>
        </w:tc>
      </w:tr>
      <w:tr w:rsidR="00F07D2D" w14:paraId="76044B99" w14:textId="77777777">
        <w:trPr>
          <w:trHeight w:val="315"/>
          <w:jc w:val="center"/>
        </w:trPr>
        <w:tc>
          <w:tcPr>
            <w:tcW w:w="0" w:type="auto"/>
            <w:vMerge/>
            <w:vAlign w:val="center"/>
          </w:tcPr>
          <w:p w14:paraId="73138ED5" w14:textId="77777777" w:rsidR="00F07D2D" w:rsidRDefault="00F07D2D">
            <w:pPr>
              <w:spacing w:line="256" w:lineRule="auto"/>
              <w:rPr>
                <w:rFonts w:cs="Times New Roman"/>
                <w:szCs w:val="24"/>
              </w:rPr>
            </w:pPr>
          </w:p>
        </w:tc>
        <w:tc>
          <w:tcPr>
            <w:tcW w:w="1960" w:type="dxa"/>
            <w:vAlign w:val="center"/>
          </w:tcPr>
          <w:p w14:paraId="505B7465" w14:textId="77777777" w:rsidR="00F07D2D" w:rsidRDefault="00E50CD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Whole plasma</w:t>
            </w:r>
          </w:p>
        </w:tc>
        <w:tc>
          <w:tcPr>
            <w:tcW w:w="1300" w:type="dxa"/>
            <w:vAlign w:val="center"/>
          </w:tcPr>
          <w:p w14:paraId="5F8D19A3" w14:textId="77777777" w:rsidR="00F07D2D" w:rsidRDefault="00E50CD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q</w:t>
            </w:r>
          </w:p>
        </w:tc>
        <w:tc>
          <w:tcPr>
            <w:tcW w:w="1280" w:type="dxa"/>
            <w:vAlign w:val="center"/>
          </w:tcPr>
          <w:p w14:paraId="431D5EFA" w14:textId="77777777" w:rsidR="00F07D2D" w:rsidRDefault="00E50CD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</w:t>
            </w:r>
          </w:p>
        </w:tc>
        <w:tc>
          <w:tcPr>
            <w:tcW w:w="1720" w:type="dxa"/>
            <w:vAlign w:val="center"/>
          </w:tcPr>
          <w:p w14:paraId="58D171B6" w14:textId="77777777" w:rsidR="00F07D2D" w:rsidRDefault="00E50CD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.7</w:t>
            </w:r>
          </w:p>
        </w:tc>
      </w:tr>
      <w:tr w:rsidR="00F07D2D" w14:paraId="58D352B6" w14:textId="77777777">
        <w:trPr>
          <w:trHeight w:val="315"/>
          <w:jc w:val="center"/>
        </w:trPr>
        <w:tc>
          <w:tcPr>
            <w:tcW w:w="880" w:type="dxa"/>
            <w:vMerge w:val="restart"/>
            <w:vAlign w:val="center"/>
          </w:tcPr>
          <w:p w14:paraId="1DD52FC9" w14:textId="77777777" w:rsidR="00F07D2D" w:rsidRDefault="00E50CD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</w:t>
            </w:r>
          </w:p>
        </w:tc>
        <w:tc>
          <w:tcPr>
            <w:tcW w:w="1960" w:type="dxa"/>
            <w:vAlign w:val="center"/>
          </w:tcPr>
          <w:p w14:paraId="1696E799" w14:textId="77777777" w:rsidR="00F07D2D" w:rsidRDefault="00E50CD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raction 6</w:t>
            </w:r>
          </w:p>
        </w:tc>
        <w:tc>
          <w:tcPr>
            <w:tcW w:w="1300" w:type="dxa"/>
            <w:vAlign w:val="center"/>
          </w:tcPr>
          <w:p w14:paraId="363F8730" w14:textId="77777777" w:rsidR="00F07D2D" w:rsidRDefault="00E50CD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6q</w:t>
            </w:r>
          </w:p>
        </w:tc>
        <w:tc>
          <w:tcPr>
            <w:tcW w:w="1280" w:type="dxa"/>
            <w:vAlign w:val="center"/>
          </w:tcPr>
          <w:p w14:paraId="3E321587" w14:textId="77777777" w:rsidR="00F07D2D" w:rsidRDefault="00E50CD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27</w:t>
            </w:r>
          </w:p>
        </w:tc>
        <w:tc>
          <w:tcPr>
            <w:tcW w:w="1720" w:type="dxa"/>
            <w:vAlign w:val="center"/>
          </w:tcPr>
          <w:p w14:paraId="2270B4C3" w14:textId="77777777" w:rsidR="00F07D2D" w:rsidRDefault="00E50CD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7</w:t>
            </w:r>
          </w:p>
        </w:tc>
      </w:tr>
      <w:tr w:rsidR="00F07D2D" w14:paraId="3264B519" w14:textId="77777777">
        <w:trPr>
          <w:trHeight w:val="315"/>
          <w:jc w:val="center"/>
        </w:trPr>
        <w:tc>
          <w:tcPr>
            <w:tcW w:w="0" w:type="auto"/>
            <w:vMerge/>
            <w:vAlign w:val="center"/>
          </w:tcPr>
          <w:p w14:paraId="3E1900F6" w14:textId="77777777" w:rsidR="00F07D2D" w:rsidRDefault="00F07D2D">
            <w:pPr>
              <w:spacing w:line="256" w:lineRule="auto"/>
              <w:rPr>
                <w:rFonts w:cs="Times New Roman"/>
                <w:szCs w:val="24"/>
              </w:rPr>
            </w:pPr>
          </w:p>
        </w:tc>
        <w:tc>
          <w:tcPr>
            <w:tcW w:w="1960" w:type="dxa"/>
            <w:vAlign w:val="center"/>
          </w:tcPr>
          <w:p w14:paraId="6046A5F9" w14:textId="77777777" w:rsidR="00F07D2D" w:rsidRDefault="00E50CD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Whole plasma</w:t>
            </w:r>
          </w:p>
        </w:tc>
        <w:tc>
          <w:tcPr>
            <w:tcW w:w="1300" w:type="dxa"/>
            <w:vAlign w:val="center"/>
          </w:tcPr>
          <w:p w14:paraId="115A1BAD" w14:textId="77777777" w:rsidR="00F07D2D" w:rsidRDefault="00E50CD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6q</w:t>
            </w:r>
          </w:p>
        </w:tc>
        <w:tc>
          <w:tcPr>
            <w:tcW w:w="1280" w:type="dxa"/>
            <w:vAlign w:val="center"/>
          </w:tcPr>
          <w:p w14:paraId="48E463A2" w14:textId="77777777" w:rsidR="00F07D2D" w:rsidRDefault="00E50CD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2</w:t>
            </w:r>
          </w:p>
        </w:tc>
        <w:tc>
          <w:tcPr>
            <w:tcW w:w="1720" w:type="dxa"/>
            <w:vAlign w:val="center"/>
          </w:tcPr>
          <w:p w14:paraId="7CCF28FF" w14:textId="77777777" w:rsidR="00F07D2D" w:rsidRDefault="00E50CD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.7</w:t>
            </w:r>
          </w:p>
        </w:tc>
      </w:tr>
      <w:tr w:rsidR="00F07D2D" w14:paraId="34480A12" w14:textId="77777777">
        <w:trPr>
          <w:trHeight w:val="315"/>
          <w:jc w:val="center"/>
        </w:trPr>
        <w:tc>
          <w:tcPr>
            <w:tcW w:w="880" w:type="dxa"/>
            <w:vMerge w:val="restart"/>
            <w:vAlign w:val="center"/>
          </w:tcPr>
          <w:p w14:paraId="5C8460AA" w14:textId="77777777" w:rsidR="00F07D2D" w:rsidRDefault="00E50CD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</w:t>
            </w:r>
          </w:p>
        </w:tc>
        <w:tc>
          <w:tcPr>
            <w:tcW w:w="1960" w:type="dxa"/>
            <w:vAlign w:val="center"/>
          </w:tcPr>
          <w:p w14:paraId="5D7D38C4" w14:textId="77777777" w:rsidR="00F07D2D" w:rsidRDefault="00E50CD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raction 6</w:t>
            </w:r>
          </w:p>
        </w:tc>
        <w:tc>
          <w:tcPr>
            <w:tcW w:w="1300" w:type="dxa"/>
            <w:vAlign w:val="center"/>
          </w:tcPr>
          <w:p w14:paraId="27F79D55" w14:textId="77777777" w:rsidR="00F07D2D" w:rsidRDefault="00E50CD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2q</w:t>
            </w:r>
          </w:p>
        </w:tc>
        <w:tc>
          <w:tcPr>
            <w:tcW w:w="1280" w:type="dxa"/>
            <w:vAlign w:val="center"/>
          </w:tcPr>
          <w:p w14:paraId="615B8F75" w14:textId="77777777" w:rsidR="00F07D2D" w:rsidRDefault="00E50CD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29</w:t>
            </w:r>
          </w:p>
        </w:tc>
        <w:tc>
          <w:tcPr>
            <w:tcW w:w="1720" w:type="dxa"/>
            <w:vAlign w:val="center"/>
          </w:tcPr>
          <w:p w14:paraId="109B6395" w14:textId="77777777" w:rsidR="00F07D2D" w:rsidRDefault="00E50CD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8.1</w:t>
            </w:r>
          </w:p>
        </w:tc>
      </w:tr>
      <w:tr w:rsidR="00F07D2D" w14:paraId="0DED16E9" w14:textId="77777777">
        <w:trPr>
          <w:trHeight w:val="315"/>
          <w:jc w:val="center"/>
        </w:trPr>
        <w:tc>
          <w:tcPr>
            <w:tcW w:w="0" w:type="auto"/>
            <w:vMerge/>
            <w:vAlign w:val="center"/>
          </w:tcPr>
          <w:p w14:paraId="4AB71E31" w14:textId="77777777" w:rsidR="00F07D2D" w:rsidRDefault="00F07D2D">
            <w:pPr>
              <w:spacing w:line="256" w:lineRule="auto"/>
              <w:rPr>
                <w:rFonts w:cs="Times New Roman"/>
                <w:szCs w:val="24"/>
              </w:rPr>
            </w:pPr>
          </w:p>
        </w:tc>
        <w:tc>
          <w:tcPr>
            <w:tcW w:w="1960" w:type="dxa"/>
            <w:vAlign w:val="center"/>
          </w:tcPr>
          <w:p w14:paraId="6E0E2CD8" w14:textId="77777777" w:rsidR="00F07D2D" w:rsidRDefault="00E50CD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Whole plasma</w:t>
            </w:r>
          </w:p>
        </w:tc>
        <w:tc>
          <w:tcPr>
            <w:tcW w:w="1300" w:type="dxa"/>
            <w:vAlign w:val="center"/>
          </w:tcPr>
          <w:p w14:paraId="30DB3BA7" w14:textId="77777777" w:rsidR="00F07D2D" w:rsidRDefault="00E50CD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2q</w:t>
            </w:r>
          </w:p>
        </w:tc>
        <w:tc>
          <w:tcPr>
            <w:tcW w:w="1280" w:type="dxa"/>
            <w:vAlign w:val="center"/>
          </w:tcPr>
          <w:p w14:paraId="658C3FC5" w14:textId="77777777" w:rsidR="00F07D2D" w:rsidRDefault="00E50CD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28</w:t>
            </w:r>
          </w:p>
        </w:tc>
        <w:tc>
          <w:tcPr>
            <w:tcW w:w="1720" w:type="dxa"/>
            <w:vAlign w:val="center"/>
          </w:tcPr>
          <w:p w14:paraId="50775B0E" w14:textId="77777777" w:rsidR="00F07D2D" w:rsidRDefault="00E50CD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7.4</w:t>
            </w:r>
          </w:p>
        </w:tc>
      </w:tr>
      <w:tr w:rsidR="00F07D2D" w14:paraId="145BF3A4" w14:textId="77777777">
        <w:trPr>
          <w:trHeight w:val="315"/>
          <w:jc w:val="center"/>
        </w:trPr>
        <w:tc>
          <w:tcPr>
            <w:tcW w:w="880" w:type="dxa"/>
            <w:vMerge w:val="restart"/>
            <w:vAlign w:val="center"/>
          </w:tcPr>
          <w:p w14:paraId="5B948E8F" w14:textId="77777777" w:rsidR="00F07D2D" w:rsidRDefault="00E50CD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</w:t>
            </w:r>
          </w:p>
        </w:tc>
        <w:tc>
          <w:tcPr>
            <w:tcW w:w="1960" w:type="dxa"/>
            <w:vAlign w:val="center"/>
          </w:tcPr>
          <w:p w14:paraId="6D2DDA57" w14:textId="77777777" w:rsidR="00F07D2D" w:rsidRDefault="00E50CD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raction 6</w:t>
            </w:r>
          </w:p>
        </w:tc>
        <w:tc>
          <w:tcPr>
            <w:tcW w:w="1300" w:type="dxa"/>
            <w:vAlign w:val="center"/>
          </w:tcPr>
          <w:p w14:paraId="131E2602" w14:textId="77777777" w:rsidR="00F07D2D" w:rsidRDefault="00E50CD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q</w:t>
            </w:r>
          </w:p>
        </w:tc>
        <w:tc>
          <w:tcPr>
            <w:tcW w:w="1280" w:type="dxa"/>
            <w:vAlign w:val="center"/>
          </w:tcPr>
          <w:p w14:paraId="06A4CB82" w14:textId="77777777" w:rsidR="00F07D2D" w:rsidRDefault="00E50CD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42</w:t>
            </w:r>
          </w:p>
        </w:tc>
        <w:tc>
          <w:tcPr>
            <w:tcW w:w="1720" w:type="dxa"/>
            <w:vAlign w:val="center"/>
          </w:tcPr>
          <w:p w14:paraId="7B1FF737" w14:textId="77777777" w:rsidR="00F07D2D" w:rsidRDefault="00E50CD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5.5</w:t>
            </w:r>
          </w:p>
        </w:tc>
      </w:tr>
      <w:tr w:rsidR="00F07D2D" w14:paraId="01164564" w14:textId="77777777">
        <w:trPr>
          <w:trHeight w:val="315"/>
          <w:jc w:val="center"/>
        </w:trPr>
        <w:tc>
          <w:tcPr>
            <w:tcW w:w="0" w:type="auto"/>
            <w:vMerge/>
            <w:vAlign w:val="center"/>
          </w:tcPr>
          <w:p w14:paraId="269E9B65" w14:textId="77777777" w:rsidR="00F07D2D" w:rsidRDefault="00F07D2D">
            <w:pPr>
              <w:spacing w:line="256" w:lineRule="auto"/>
              <w:rPr>
                <w:rFonts w:cs="Times New Roman"/>
                <w:szCs w:val="24"/>
              </w:rPr>
            </w:pPr>
          </w:p>
        </w:tc>
        <w:tc>
          <w:tcPr>
            <w:tcW w:w="1960" w:type="dxa"/>
            <w:vAlign w:val="center"/>
          </w:tcPr>
          <w:p w14:paraId="2DBC29BD" w14:textId="77777777" w:rsidR="00F07D2D" w:rsidRDefault="00E50CD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Whole plasma</w:t>
            </w:r>
          </w:p>
        </w:tc>
        <w:tc>
          <w:tcPr>
            <w:tcW w:w="1300" w:type="dxa"/>
            <w:vAlign w:val="center"/>
          </w:tcPr>
          <w:p w14:paraId="269A0C68" w14:textId="77777777" w:rsidR="00F07D2D" w:rsidRDefault="00E50CD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q</w:t>
            </w:r>
          </w:p>
        </w:tc>
        <w:tc>
          <w:tcPr>
            <w:tcW w:w="1280" w:type="dxa"/>
            <w:vAlign w:val="center"/>
          </w:tcPr>
          <w:p w14:paraId="7EDAB5F6" w14:textId="77777777" w:rsidR="00F07D2D" w:rsidRDefault="00E50CD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43</w:t>
            </w:r>
          </w:p>
        </w:tc>
        <w:tc>
          <w:tcPr>
            <w:tcW w:w="1720" w:type="dxa"/>
            <w:vAlign w:val="center"/>
          </w:tcPr>
          <w:p w14:paraId="2783A9D0" w14:textId="77777777" w:rsidR="00F07D2D" w:rsidRDefault="00E50CD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5.8</w:t>
            </w:r>
          </w:p>
        </w:tc>
      </w:tr>
      <w:tr w:rsidR="00F07D2D" w14:paraId="4F8B3F06" w14:textId="77777777">
        <w:trPr>
          <w:trHeight w:val="315"/>
          <w:jc w:val="center"/>
        </w:trPr>
        <w:tc>
          <w:tcPr>
            <w:tcW w:w="880" w:type="dxa"/>
            <w:vMerge w:val="restart"/>
            <w:vAlign w:val="center"/>
          </w:tcPr>
          <w:p w14:paraId="4E70C2FA" w14:textId="77777777" w:rsidR="00F07D2D" w:rsidRDefault="00E50CD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</w:t>
            </w:r>
          </w:p>
        </w:tc>
        <w:tc>
          <w:tcPr>
            <w:tcW w:w="1960" w:type="dxa"/>
            <w:vAlign w:val="center"/>
          </w:tcPr>
          <w:p w14:paraId="56F4CCC2" w14:textId="77777777" w:rsidR="00F07D2D" w:rsidRDefault="00E50CD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raction 6</w:t>
            </w:r>
          </w:p>
        </w:tc>
        <w:tc>
          <w:tcPr>
            <w:tcW w:w="1300" w:type="dxa"/>
            <w:vAlign w:val="center"/>
          </w:tcPr>
          <w:p w14:paraId="08600EEA" w14:textId="77777777" w:rsidR="00F07D2D" w:rsidRDefault="00E50CD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p</w:t>
            </w:r>
          </w:p>
        </w:tc>
        <w:tc>
          <w:tcPr>
            <w:tcW w:w="1280" w:type="dxa"/>
            <w:vAlign w:val="center"/>
          </w:tcPr>
          <w:p w14:paraId="6828D1B7" w14:textId="77777777" w:rsidR="00F07D2D" w:rsidRDefault="00E50CD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45</w:t>
            </w:r>
          </w:p>
        </w:tc>
        <w:tc>
          <w:tcPr>
            <w:tcW w:w="1720" w:type="dxa"/>
            <w:vAlign w:val="center"/>
          </w:tcPr>
          <w:p w14:paraId="010247DB" w14:textId="77777777" w:rsidR="00F07D2D" w:rsidRDefault="00E50CD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7</w:t>
            </w:r>
          </w:p>
        </w:tc>
      </w:tr>
      <w:tr w:rsidR="00F07D2D" w14:paraId="34DC7D85" w14:textId="77777777">
        <w:trPr>
          <w:trHeight w:val="315"/>
          <w:jc w:val="center"/>
        </w:trPr>
        <w:tc>
          <w:tcPr>
            <w:tcW w:w="0" w:type="auto"/>
            <w:vMerge/>
            <w:vAlign w:val="center"/>
          </w:tcPr>
          <w:p w14:paraId="2BFDB84D" w14:textId="77777777" w:rsidR="00F07D2D" w:rsidRDefault="00F07D2D">
            <w:pPr>
              <w:spacing w:line="256" w:lineRule="auto"/>
              <w:rPr>
                <w:rFonts w:cs="Times New Roman"/>
                <w:szCs w:val="24"/>
              </w:rPr>
            </w:pPr>
          </w:p>
        </w:tc>
        <w:tc>
          <w:tcPr>
            <w:tcW w:w="1960" w:type="dxa"/>
            <w:vAlign w:val="center"/>
          </w:tcPr>
          <w:p w14:paraId="3F942F39" w14:textId="77777777" w:rsidR="00F07D2D" w:rsidRDefault="00E50CD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Whole plasma</w:t>
            </w:r>
          </w:p>
        </w:tc>
        <w:tc>
          <w:tcPr>
            <w:tcW w:w="1300" w:type="dxa"/>
            <w:vAlign w:val="center"/>
          </w:tcPr>
          <w:p w14:paraId="32E481F6" w14:textId="77777777" w:rsidR="00F07D2D" w:rsidRDefault="00E50CD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p</w:t>
            </w:r>
          </w:p>
        </w:tc>
        <w:tc>
          <w:tcPr>
            <w:tcW w:w="1280" w:type="dxa"/>
            <w:vAlign w:val="center"/>
          </w:tcPr>
          <w:p w14:paraId="035A958F" w14:textId="77777777" w:rsidR="00F07D2D" w:rsidRDefault="00E50CD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38</w:t>
            </w:r>
          </w:p>
        </w:tc>
        <w:tc>
          <w:tcPr>
            <w:tcW w:w="1720" w:type="dxa"/>
            <w:vAlign w:val="center"/>
          </w:tcPr>
          <w:p w14:paraId="45284499" w14:textId="77777777" w:rsidR="00F07D2D" w:rsidRDefault="00E50CD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3</w:t>
            </w:r>
          </w:p>
        </w:tc>
      </w:tr>
      <w:tr w:rsidR="00F07D2D" w14:paraId="1F03DA45" w14:textId="77777777">
        <w:trPr>
          <w:trHeight w:val="315"/>
          <w:jc w:val="center"/>
        </w:trPr>
        <w:tc>
          <w:tcPr>
            <w:tcW w:w="880" w:type="dxa"/>
            <w:vMerge w:val="restart"/>
            <w:vAlign w:val="center"/>
          </w:tcPr>
          <w:p w14:paraId="09C82C4A" w14:textId="77777777" w:rsidR="00F07D2D" w:rsidRDefault="00E50CD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</w:t>
            </w:r>
          </w:p>
        </w:tc>
        <w:tc>
          <w:tcPr>
            <w:tcW w:w="1960" w:type="dxa"/>
            <w:vAlign w:val="center"/>
          </w:tcPr>
          <w:p w14:paraId="5F57C59C" w14:textId="77777777" w:rsidR="00F07D2D" w:rsidRDefault="00E50CD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raction 6</w:t>
            </w:r>
          </w:p>
        </w:tc>
        <w:tc>
          <w:tcPr>
            <w:tcW w:w="1300" w:type="dxa"/>
            <w:vAlign w:val="center"/>
          </w:tcPr>
          <w:p w14:paraId="4544CA63" w14:textId="77777777" w:rsidR="00F07D2D" w:rsidRDefault="00E50CD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q</w:t>
            </w:r>
          </w:p>
        </w:tc>
        <w:tc>
          <w:tcPr>
            <w:tcW w:w="1280" w:type="dxa"/>
            <w:vAlign w:val="center"/>
          </w:tcPr>
          <w:p w14:paraId="7B151433" w14:textId="77777777" w:rsidR="00F07D2D" w:rsidRDefault="00E50CD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56</w:t>
            </w:r>
          </w:p>
        </w:tc>
        <w:tc>
          <w:tcPr>
            <w:tcW w:w="1720" w:type="dxa"/>
            <w:vAlign w:val="center"/>
          </w:tcPr>
          <w:p w14:paraId="72B4D95E" w14:textId="77777777" w:rsidR="00F07D2D" w:rsidRDefault="00E50CD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2.4</w:t>
            </w:r>
          </w:p>
        </w:tc>
      </w:tr>
      <w:tr w:rsidR="00F07D2D" w14:paraId="10B3E422" w14:textId="77777777">
        <w:trPr>
          <w:trHeight w:val="315"/>
          <w:jc w:val="center"/>
        </w:trPr>
        <w:tc>
          <w:tcPr>
            <w:tcW w:w="0" w:type="auto"/>
            <w:vMerge/>
            <w:vAlign w:val="center"/>
          </w:tcPr>
          <w:p w14:paraId="71D94AED" w14:textId="77777777" w:rsidR="00F07D2D" w:rsidRDefault="00F07D2D">
            <w:pPr>
              <w:spacing w:line="256" w:lineRule="auto"/>
              <w:rPr>
                <w:rFonts w:cs="Times New Roman"/>
                <w:szCs w:val="24"/>
              </w:rPr>
            </w:pPr>
          </w:p>
        </w:tc>
        <w:tc>
          <w:tcPr>
            <w:tcW w:w="1960" w:type="dxa"/>
            <w:vAlign w:val="center"/>
          </w:tcPr>
          <w:p w14:paraId="381C5957" w14:textId="77777777" w:rsidR="00F07D2D" w:rsidRDefault="00E50CD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Whole plasma</w:t>
            </w:r>
          </w:p>
        </w:tc>
        <w:tc>
          <w:tcPr>
            <w:tcW w:w="1300" w:type="dxa"/>
            <w:vAlign w:val="center"/>
          </w:tcPr>
          <w:p w14:paraId="329C202B" w14:textId="77777777" w:rsidR="00F07D2D" w:rsidRDefault="00E50CD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q</w:t>
            </w:r>
          </w:p>
        </w:tc>
        <w:tc>
          <w:tcPr>
            <w:tcW w:w="1280" w:type="dxa"/>
            <w:vAlign w:val="center"/>
          </w:tcPr>
          <w:p w14:paraId="2A8AE8FD" w14:textId="77777777" w:rsidR="00F07D2D" w:rsidRDefault="00E50CD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49</w:t>
            </w:r>
          </w:p>
        </w:tc>
        <w:tc>
          <w:tcPr>
            <w:tcW w:w="1720" w:type="dxa"/>
            <w:vAlign w:val="center"/>
          </w:tcPr>
          <w:p w14:paraId="2E1903CF" w14:textId="77777777" w:rsidR="00F07D2D" w:rsidRDefault="00E50CD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8.7</w:t>
            </w:r>
          </w:p>
        </w:tc>
      </w:tr>
      <w:tr w:rsidR="00F07D2D" w14:paraId="6820CA4E" w14:textId="77777777">
        <w:trPr>
          <w:trHeight w:val="315"/>
          <w:jc w:val="center"/>
        </w:trPr>
        <w:tc>
          <w:tcPr>
            <w:tcW w:w="880" w:type="dxa"/>
            <w:vMerge w:val="restart"/>
            <w:vAlign w:val="center"/>
          </w:tcPr>
          <w:p w14:paraId="6043AE36" w14:textId="77777777" w:rsidR="00F07D2D" w:rsidRDefault="00E50CD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</w:t>
            </w:r>
          </w:p>
        </w:tc>
        <w:tc>
          <w:tcPr>
            <w:tcW w:w="1960" w:type="dxa"/>
            <w:vAlign w:val="center"/>
          </w:tcPr>
          <w:p w14:paraId="1F7F40DC" w14:textId="77777777" w:rsidR="00F07D2D" w:rsidRDefault="00E50CD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raction 6</w:t>
            </w:r>
          </w:p>
        </w:tc>
        <w:tc>
          <w:tcPr>
            <w:tcW w:w="1300" w:type="dxa"/>
            <w:vAlign w:val="center"/>
          </w:tcPr>
          <w:p w14:paraId="6FE7F955" w14:textId="77777777" w:rsidR="00F07D2D" w:rsidRDefault="00E50CD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6p</w:t>
            </w:r>
          </w:p>
        </w:tc>
        <w:tc>
          <w:tcPr>
            <w:tcW w:w="1280" w:type="dxa"/>
            <w:vAlign w:val="center"/>
          </w:tcPr>
          <w:p w14:paraId="315521AC" w14:textId="77777777" w:rsidR="00F07D2D" w:rsidRDefault="00E50CD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67</w:t>
            </w:r>
          </w:p>
        </w:tc>
        <w:tc>
          <w:tcPr>
            <w:tcW w:w="1720" w:type="dxa"/>
            <w:vAlign w:val="center"/>
          </w:tcPr>
          <w:p w14:paraId="29F99DA0" w14:textId="77777777" w:rsidR="00F07D2D" w:rsidRDefault="00E50CD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7.2</w:t>
            </w:r>
          </w:p>
        </w:tc>
      </w:tr>
      <w:tr w:rsidR="00F07D2D" w14:paraId="73B565E7" w14:textId="77777777">
        <w:trPr>
          <w:trHeight w:val="315"/>
          <w:jc w:val="center"/>
        </w:trPr>
        <w:tc>
          <w:tcPr>
            <w:tcW w:w="0" w:type="auto"/>
            <w:vMerge/>
            <w:vAlign w:val="center"/>
          </w:tcPr>
          <w:p w14:paraId="4CFE019B" w14:textId="77777777" w:rsidR="00F07D2D" w:rsidRDefault="00F07D2D">
            <w:pPr>
              <w:spacing w:line="256" w:lineRule="auto"/>
              <w:rPr>
                <w:rFonts w:cs="Times New Roman"/>
                <w:szCs w:val="24"/>
              </w:rPr>
            </w:pPr>
          </w:p>
        </w:tc>
        <w:tc>
          <w:tcPr>
            <w:tcW w:w="1960" w:type="dxa"/>
            <w:vAlign w:val="center"/>
          </w:tcPr>
          <w:p w14:paraId="47906708" w14:textId="77777777" w:rsidR="00F07D2D" w:rsidRDefault="00E50CD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Whole plasma</w:t>
            </w:r>
          </w:p>
        </w:tc>
        <w:tc>
          <w:tcPr>
            <w:tcW w:w="1300" w:type="dxa"/>
            <w:vAlign w:val="center"/>
          </w:tcPr>
          <w:p w14:paraId="09CD81F0" w14:textId="77777777" w:rsidR="00F07D2D" w:rsidRDefault="00E50CD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6p</w:t>
            </w:r>
          </w:p>
        </w:tc>
        <w:tc>
          <w:tcPr>
            <w:tcW w:w="1280" w:type="dxa"/>
            <w:vAlign w:val="center"/>
          </w:tcPr>
          <w:p w14:paraId="2BFE9A79" w14:textId="77777777" w:rsidR="00F07D2D" w:rsidRDefault="00E50CD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38</w:t>
            </w:r>
          </w:p>
        </w:tc>
        <w:tc>
          <w:tcPr>
            <w:tcW w:w="1720" w:type="dxa"/>
            <w:vAlign w:val="center"/>
          </w:tcPr>
          <w:p w14:paraId="6178D5F8" w14:textId="77777777" w:rsidR="00F07D2D" w:rsidRDefault="00E50CD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3.3</w:t>
            </w:r>
          </w:p>
        </w:tc>
      </w:tr>
      <w:tr w:rsidR="00F07D2D" w14:paraId="0565ACF7" w14:textId="77777777">
        <w:trPr>
          <w:trHeight w:val="315"/>
          <w:jc w:val="center"/>
        </w:trPr>
        <w:tc>
          <w:tcPr>
            <w:tcW w:w="880" w:type="dxa"/>
            <w:vMerge w:val="restart"/>
            <w:vAlign w:val="center"/>
          </w:tcPr>
          <w:p w14:paraId="111354D1" w14:textId="77777777" w:rsidR="00F07D2D" w:rsidRDefault="00E50CD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</w:t>
            </w:r>
          </w:p>
        </w:tc>
        <w:tc>
          <w:tcPr>
            <w:tcW w:w="1960" w:type="dxa"/>
            <w:vAlign w:val="center"/>
          </w:tcPr>
          <w:p w14:paraId="2DA9A02E" w14:textId="77777777" w:rsidR="00F07D2D" w:rsidRDefault="00E50CD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raction 6</w:t>
            </w:r>
          </w:p>
        </w:tc>
        <w:tc>
          <w:tcPr>
            <w:tcW w:w="1300" w:type="dxa"/>
            <w:vAlign w:val="center"/>
          </w:tcPr>
          <w:p w14:paraId="5F72DEC6" w14:textId="77777777" w:rsidR="00F07D2D" w:rsidRDefault="00E50CD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p</w:t>
            </w:r>
          </w:p>
        </w:tc>
        <w:tc>
          <w:tcPr>
            <w:tcW w:w="1280" w:type="dxa"/>
            <w:vAlign w:val="center"/>
          </w:tcPr>
          <w:p w14:paraId="54D93881" w14:textId="77777777" w:rsidR="00F07D2D" w:rsidRDefault="00E50CD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66</w:t>
            </w:r>
          </w:p>
        </w:tc>
        <w:tc>
          <w:tcPr>
            <w:tcW w:w="1720" w:type="dxa"/>
            <w:vAlign w:val="center"/>
          </w:tcPr>
          <w:p w14:paraId="2C59A041" w14:textId="77777777" w:rsidR="00F07D2D" w:rsidRDefault="00E50CD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6.9</w:t>
            </w:r>
          </w:p>
        </w:tc>
      </w:tr>
      <w:tr w:rsidR="00F07D2D" w14:paraId="49E3041E" w14:textId="77777777">
        <w:trPr>
          <w:trHeight w:val="315"/>
          <w:jc w:val="center"/>
        </w:trPr>
        <w:tc>
          <w:tcPr>
            <w:tcW w:w="0" w:type="auto"/>
            <w:vMerge/>
            <w:vAlign w:val="center"/>
          </w:tcPr>
          <w:p w14:paraId="28A940EB" w14:textId="77777777" w:rsidR="00F07D2D" w:rsidRDefault="00F07D2D">
            <w:pPr>
              <w:spacing w:line="256" w:lineRule="auto"/>
              <w:rPr>
                <w:rFonts w:cs="Times New Roman"/>
                <w:szCs w:val="24"/>
              </w:rPr>
            </w:pPr>
          </w:p>
        </w:tc>
        <w:tc>
          <w:tcPr>
            <w:tcW w:w="1960" w:type="dxa"/>
            <w:vAlign w:val="center"/>
          </w:tcPr>
          <w:p w14:paraId="002C5243" w14:textId="77777777" w:rsidR="00F07D2D" w:rsidRDefault="00E50CD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Whole plasma</w:t>
            </w:r>
          </w:p>
        </w:tc>
        <w:tc>
          <w:tcPr>
            <w:tcW w:w="1300" w:type="dxa"/>
            <w:vAlign w:val="center"/>
          </w:tcPr>
          <w:p w14:paraId="3F5C947B" w14:textId="77777777" w:rsidR="00F07D2D" w:rsidRDefault="00E50CD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p</w:t>
            </w:r>
          </w:p>
        </w:tc>
        <w:tc>
          <w:tcPr>
            <w:tcW w:w="1280" w:type="dxa"/>
            <w:vAlign w:val="center"/>
          </w:tcPr>
          <w:p w14:paraId="5DB8F8BE" w14:textId="77777777" w:rsidR="00F07D2D" w:rsidRDefault="00E50CD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64</w:t>
            </w:r>
          </w:p>
        </w:tc>
        <w:tc>
          <w:tcPr>
            <w:tcW w:w="1720" w:type="dxa"/>
            <w:vAlign w:val="center"/>
          </w:tcPr>
          <w:p w14:paraId="1C2B72E2" w14:textId="77777777" w:rsidR="00F07D2D" w:rsidRDefault="00E50CD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5.7</w:t>
            </w:r>
          </w:p>
        </w:tc>
      </w:tr>
      <w:tr w:rsidR="00F07D2D" w14:paraId="42876B4F" w14:textId="77777777">
        <w:trPr>
          <w:trHeight w:val="315"/>
          <w:jc w:val="center"/>
        </w:trPr>
        <w:tc>
          <w:tcPr>
            <w:tcW w:w="8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521DFB2" w14:textId="77777777" w:rsidR="00F07D2D" w:rsidRDefault="00E50CD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</w:t>
            </w:r>
          </w:p>
        </w:tc>
        <w:tc>
          <w:tcPr>
            <w:tcW w:w="1960" w:type="dxa"/>
            <w:vAlign w:val="center"/>
          </w:tcPr>
          <w:p w14:paraId="1F8F7F9D" w14:textId="77777777" w:rsidR="00F07D2D" w:rsidRDefault="00E50CD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raction 6</w:t>
            </w:r>
          </w:p>
        </w:tc>
        <w:tc>
          <w:tcPr>
            <w:tcW w:w="1300" w:type="dxa"/>
            <w:vAlign w:val="center"/>
          </w:tcPr>
          <w:p w14:paraId="5F1F7C9B" w14:textId="77777777" w:rsidR="00F07D2D" w:rsidRDefault="00E50CD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q</w:t>
            </w:r>
          </w:p>
        </w:tc>
        <w:tc>
          <w:tcPr>
            <w:tcW w:w="1280" w:type="dxa"/>
            <w:vAlign w:val="center"/>
          </w:tcPr>
          <w:p w14:paraId="55FC2697" w14:textId="77777777" w:rsidR="00F07D2D" w:rsidRDefault="00E50CD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74</w:t>
            </w:r>
          </w:p>
        </w:tc>
        <w:tc>
          <w:tcPr>
            <w:tcW w:w="1720" w:type="dxa"/>
            <w:vAlign w:val="center"/>
          </w:tcPr>
          <w:p w14:paraId="4561585B" w14:textId="77777777" w:rsidR="00F07D2D" w:rsidRDefault="00E50CD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0.1</w:t>
            </w:r>
          </w:p>
        </w:tc>
      </w:tr>
      <w:tr w:rsidR="00F07D2D" w14:paraId="33291ECF" w14:textId="77777777">
        <w:trPr>
          <w:trHeight w:val="31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02C7DC7" w14:textId="77777777" w:rsidR="00F07D2D" w:rsidRDefault="00F07D2D">
            <w:pPr>
              <w:spacing w:line="256" w:lineRule="auto"/>
              <w:rPr>
                <w:rFonts w:cs="Times New Roman"/>
                <w:szCs w:val="24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E23175" w14:textId="77777777" w:rsidR="00F07D2D" w:rsidRDefault="00E50CD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Whole plasm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901A23" w14:textId="77777777" w:rsidR="00F07D2D" w:rsidRDefault="00E50CD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q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47993D" w14:textId="77777777" w:rsidR="00F07D2D" w:rsidRDefault="00E50CD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77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CEA1FD" w14:textId="77777777" w:rsidR="00F07D2D" w:rsidRDefault="00E50CD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1.2</w:t>
            </w:r>
          </w:p>
        </w:tc>
      </w:tr>
    </w:tbl>
    <w:p w14:paraId="4B8FB202" w14:textId="77777777" w:rsidR="00F07D2D" w:rsidRDefault="00F07D2D">
      <w:pPr>
        <w:pStyle w:val="MDPI41tablecaption"/>
        <w:ind w:left="0"/>
        <w:jc w:val="both"/>
        <w:rPr>
          <w:b/>
          <w:sz w:val="20"/>
          <w:szCs w:val="20"/>
        </w:rPr>
      </w:pPr>
    </w:p>
    <w:p w14:paraId="62ACC327" w14:textId="77777777" w:rsidR="00F07D2D" w:rsidRDefault="00F07D2D">
      <w:pPr>
        <w:pStyle w:val="MDPI41tablecaption"/>
        <w:ind w:left="0"/>
        <w:jc w:val="both"/>
        <w:rPr>
          <w:b/>
          <w:sz w:val="20"/>
          <w:szCs w:val="20"/>
        </w:rPr>
      </w:pPr>
    </w:p>
    <w:p w14:paraId="18C79380" w14:textId="77777777" w:rsidR="00F07D2D" w:rsidRDefault="00E50CD9">
      <w:pPr>
        <w:pStyle w:val="MDPI41tablecaption"/>
        <w:jc w:val="center"/>
        <w:rPr>
          <w:rFonts w:ascii="Times New Roman" w:hAnsi="Times New Roman" w:cs="Times New Roman"/>
          <w:sz w:val="24"/>
          <w:szCs w:val="24"/>
          <w:lang w:eastAsia="de-DE"/>
        </w:rPr>
      </w:pPr>
      <w:r>
        <w:rPr>
          <w:rFonts w:ascii="Times New Roman" w:hAnsi="Times New Roman" w:cs="Times New Roman"/>
          <w:sz w:val="24"/>
          <w:szCs w:val="24"/>
        </w:rPr>
        <w:t xml:space="preserve">Table S5: Clinical characteristics of </w:t>
      </w:r>
      <w:r>
        <w:rPr>
          <w:rFonts w:ascii="Times New Roman" w:hAnsi="Times New Roman" w:cs="Times New Roman"/>
          <w:sz w:val="24"/>
          <w:szCs w:val="24"/>
          <w:lang w:eastAsia="de-DE"/>
        </w:rPr>
        <w:t>NSCLC patients.</w:t>
      </w:r>
    </w:p>
    <w:tbl>
      <w:tblPr>
        <w:tblW w:w="6460" w:type="dxa"/>
        <w:tblInd w:w="1613" w:type="dxa"/>
        <w:tblLook w:val="04A0" w:firstRow="1" w:lastRow="0" w:firstColumn="1" w:lastColumn="0" w:noHBand="0" w:noVBand="1"/>
      </w:tblPr>
      <w:tblGrid>
        <w:gridCol w:w="3640"/>
        <w:gridCol w:w="2820"/>
      </w:tblGrid>
      <w:tr w:rsidR="006674D6" w:rsidRPr="006674D6" w14:paraId="043D568E" w14:textId="77777777" w:rsidTr="006674D6">
        <w:trPr>
          <w:trHeight w:val="320"/>
        </w:trPr>
        <w:tc>
          <w:tcPr>
            <w:tcW w:w="36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D4BE860" w14:textId="77777777" w:rsidR="006674D6" w:rsidRPr="006674D6" w:rsidRDefault="006674D6" w:rsidP="006674D6">
            <w:pPr>
              <w:spacing w:before="0" w:after="0"/>
              <w:jc w:val="both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6674D6">
              <w:rPr>
                <w:rFonts w:eastAsia="Times New Roman" w:cs="Times New Roman"/>
                <w:b/>
                <w:bCs/>
                <w:color w:val="000000"/>
                <w:szCs w:val="24"/>
              </w:rPr>
              <w:t>Characteristic</w:t>
            </w:r>
          </w:p>
        </w:tc>
        <w:tc>
          <w:tcPr>
            <w:tcW w:w="28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41E94BF" w14:textId="77777777" w:rsidR="006674D6" w:rsidRPr="006674D6" w:rsidRDefault="006674D6" w:rsidP="006674D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6674D6">
              <w:rPr>
                <w:rFonts w:eastAsia="Times New Roman" w:cs="Times New Roman"/>
                <w:b/>
                <w:bCs/>
                <w:color w:val="000000"/>
                <w:szCs w:val="24"/>
              </w:rPr>
              <w:t>N = 22 (%)</w:t>
            </w:r>
          </w:p>
        </w:tc>
      </w:tr>
      <w:tr w:rsidR="006674D6" w:rsidRPr="006674D6" w14:paraId="4CC4A244" w14:textId="77777777" w:rsidTr="006674D6">
        <w:trPr>
          <w:trHeight w:val="32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2E4008" w14:textId="77777777" w:rsidR="006674D6" w:rsidRPr="006674D6" w:rsidRDefault="006674D6" w:rsidP="006674D6">
            <w:pPr>
              <w:spacing w:before="0" w:after="0"/>
              <w:jc w:val="both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6674D6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Age, </w:t>
            </w:r>
            <w:proofErr w:type="spellStart"/>
            <w:r w:rsidRPr="006674D6">
              <w:rPr>
                <w:rFonts w:eastAsia="Times New Roman" w:cs="Times New Roman"/>
                <w:b/>
                <w:bCs/>
                <w:color w:val="000000"/>
                <w:szCs w:val="24"/>
              </w:rPr>
              <w:t>yr</w:t>
            </w:r>
            <w:proofErr w:type="spellEnd"/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5B4075" w14:textId="77777777" w:rsidR="006674D6" w:rsidRPr="006674D6" w:rsidRDefault="006674D6" w:rsidP="006674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674D6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6674D6" w:rsidRPr="006674D6" w14:paraId="6014D71D" w14:textId="77777777" w:rsidTr="006674D6">
        <w:trPr>
          <w:trHeight w:val="32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91FBC5" w14:textId="77777777" w:rsidR="006674D6" w:rsidRPr="006674D6" w:rsidRDefault="006674D6" w:rsidP="006674D6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6674D6">
              <w:rPr>
                <w:rFonts w:eastAsia="Times New Roman" w:cs="Times New Roman"/>
                <w:color w:val="000000"/>
                <w:szCs w:val="24"/>
              </w:rPr>
              <w:t xml:space="preserve">     &lt; 65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749214" w14:textId="77777777" w:rsidR="006674D6" w:rsidRPr="006674D6" w:rsidRDefault="006674D6" w:rsidP="006674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674D6">
              <w:rPr>
                <w:rFonts w:eastAsia="Times New Roman" w:cs="Times New Roman"/>
                <w:color w:val="000000"/>
                <w:szCs w:val="24"/>
              </w:rPr>
              <w:t>12 (54.5%)</w:t>
            </w:r>
          </w:p>
        </w:tc>
      </w:tr>
      <w:tr w:rsidR="006674D6" w:rsidRPr="006674D6" w14:paraId="6B91A2AF" w14:textId="77777777" w:rsidTr="006674D6">
        <w:trPr>
          <w:trHeight w:val="32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8D692D" w14:textId="77777777" w:rsidR="006674D6" w:rsidRPr="006674D6" w:rsidRDefault="006674D6" w:rsidP="006674D6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674D6">
              <w:rPr>
                <w:rFonts w:eastAsia="Times New Roman" w:cs="Times New Roman"/>
                <w:color w:val="000000"/>
                <w:szCs w:val="24"/>
              </w:rPr>
              <w:t xml:space="preserve">     ≥ 65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089D91" w14:textId="77777777" w:rsidR="006674D6" w:rsidRPr="006674D6" w:rsidRDefault="006674D6" w:rsidP="006674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674D6">
              <w:rPr>
                <w:rFonts w:eastAsia="Times New Roman" w:cs="Times New Roman"/>
                <w:color w:val="000000"/>
                <w:szCs w:val="24"/>
              </w:rPr>
              <w:t>10 (45.5%)</w:t>
            </w:r>
          </w:p>
        </w:tc>
      </w:tr>
      <w:tr w:rsidR="006674D6" w:rsidRPr="006674D6" w14:paraId="1A74ED0B" w14:textId="77777777" w:rsidTr="006674D6">
        <w:trPr>
          <w:trHeight w:val="32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1AF9B3" w14:textId="77777777" w:rsidR="006674D6" w:rsidRPr="006674D6" w:rsidRDefault="006674D6" w:rsidP="006674D6">
            <w:pPr>
              <w:spacing w:before="0" w:after="0"/>
              <w:jc w:val="both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6674D6">
              <w:rPr>
                <w:rFonts w:eastAsia="Times New Roman" w:cs="Times New Roman"/>
                <w:b/>
                <w:bCs/>
                <w:color w:val="000000"/>
                <w:szCs w:val="24"/>
              </w:rPr>
              <w:t>Gender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EA380C" w14:textId="77777777" w:rsidR="006674D6" w:rsidRPr="006674D6" w:rsidRDefault="006674D6" w:rsidP="006674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674D6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6674D6" w:rsidRPr="006674D6" w14:paraId="35D34C2A" w14:textId="77777777" w:rsidTr="006674D6">
        <w:trPr>
          <w:trHeight w:val="32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B679D1" w14:textId="77777777" w:rsidR="006674D6" w:rsidRPr="006674D6" w:rsidRDefault="006674D6" w:rsidP="006674D6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6674D6">
              <w:rPr>
                <w:rFonts w:eastAsia="Times New Roman" w:cs="Times New Roman"/>
                <w:color w:val="000000"/>
                <w:szCs w:val="24"/>
              </w:rPr>
              <w:t xml:space="preserve">     Male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6C10F4" w14:textId="77777777" w:rsidR="006674D6" w:rsidRPr="006674D6" w:rsidRDefault="006674D6" w:rsidP="006674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674D6">
              <w:rPr>
                <w:rFonts w:eastAsia="Times New Roman" w:cs="Times New Roman"/>
                <w:color w:val="000000"/>
                <w:szCs w:val="24"/>
              </w:rPr>
              <w:t>16 (72.7%)</w:t>
            </w:r>
          </w:p>
        </w:tc>
      </w:tr>
      <w:tr w:rsidR="006674D6" w:rsidRPr="006674D6" w14:paraId="58FED1BF" w14:textId="77777777" w:rsidTr="006674D6">
        <w:trPr>
          <w:trHeight w:val="32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1DB3EA" w14:textId="77777777" w:rsidR="006674D6" w:rsidRPr="006674D6" w:rsidRDefault="006674D6" w:rsidP="006674D6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6674D6">
              <w:rPr>
                <w:rFonts w:eastAsia="Times New Roman" w:cs="Times New Roman"/>
                <w:color w:val="000000"/>
                <w:szCs w:val="24"/>
              </w:rPr>
              <w:t xml:space="preserve">     Female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8BC484" w14:textId="77777777" w:rsidR="006674D6" w:rsidRPr="006674D6" w:rsidRDefault="006674D6" w:rsidP="006674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674D6">
              <w:rPr>
                <w:rFonts w:eastAsia="Times New Roman" w:cs="Times New Roman"/>
                <w:color w:val="000000"/>
                <w:szCs w:val="24"/>
              </w:rPr>
              <w:t xml:space="preserve"> 6 (27.3%)</w:t>
            </w:r>
          </w:p>
        </w:tc>
      </w:tr>
      <w:tr w:rsidR="006674D6" w:rsidRPr="006674D6" w14:paraId="3266159E" w14:textId="77777777" w:rsidTr="006674D6">
        <w:trPr>
          <w:trHeight w:val="32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C16567" w14:textId="77777777" w:rsidR="006674D6" w:rsidRPr="006674D6" w:rsidRDefault="006674D6" w:rsidP="006674D6">
            <w:pPr>
              <w:spacing w:before="0" w:after="0"/>
              <w:jc w:val="both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6674D6">
              <w:rPr>
                <w:rFonts w:eastAsia="Times New Roman" w:cs="Times New Roman"/>
                <w:b/>
                <w:bCs/>
                <w:color w:val="000000"/>
                <w:szCs w:val="24"/>
              </w:rPr>
              <w:t>TNM Stage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5BF22B" w14:textId="77777777" w:rsidR="006674D6" w:rsidRPr="006674D6" w:rsidRDefault="006674D6" w:rsidP="006674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674D6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6674D6" w:rsidRPr="006674D6" w14:paraId="4A8150BB" w14:textId="77777777" w:rsidTr="006674D6">
        <w:trPr>
          <w:trHeight w:val="32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581881" w14:textId="77777777" w:rsidR="006674D6" w:rsidRPr="006674D6" w:rsidRDefault="006674D6" w:rsidP="006674D6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6674D6">
              <w:rPr>
                <w:rFonts w:eastAsia="Times New Roman" w:cs="Times New Roman"/>
                <w:color w:val="000000"/>
                <w:szCs w:val="24"/>
              </w:rPr>
              <w:t xml:space="preserve">     I/II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B0D8FD" w14:textId="77777777" w:rsidR="006674D6" w:rsidRPr="006674D6" w:rsidRDefault="006674D6" w:rsidP="006674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674D6">
              <w:rPr>
                <w:rFonts w:eastAsia="Times New Roman" w:cs="Times New Roman"/>
                <w:color w:val="000000"/>
                <w:szCs w:val="24"/>
              </w:rPr>
              <w:t xml:space="preserve">  3 (13.6%)</w:t>
            </w:r>
          </w:p>
        </w:tc>
      </w:tr>
      <w:tr w:rsidR="006674D6" w:rsidRPr="006674D6" w14:paraId="0A5F8905" w14:textId="77777777" w:rsidTr="006674D6">
        <w:trPr>
          <w:trHeight w:val="32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02E249" w14:textId="77777777" w:rsidR="006674D6" w:rsidRPr="006674D6" w:rsidRDefault="006674D6" w:rsidP="006674D6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6674D6">
              <w:rPr>
                <w:rFonts w:eastAsia="Times New Roman" w:cs="Times New Roman"/>
                <w:color w:val="000000"/>
                <w:szCs w:val="24"/>
              </w:rPr>
              <w:t xml:space="preserve">     III/IV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AFE7E2" w14:textId="77777777" w:rsidR="006674D6" w:rsidRPr="006674D6" w:rsidRDefault="006674D6" w:rsidP="006674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674D6">
              <w:rPr>
                <w:rFonts w:eastAsia="Times New Roman" w:cs="Times New Roman"/>
                <w:color w:val="000000"/>
                <w:szCs w:val="24"/>
              </w:rPr>
              <w:t>19 (86.4%)</w:t>
            </w:r>
          </w:p>
        </w:tc>
      </w:tr>
      <w:tr w:rsidR="006674D6" w:rsidRPr="006674D6" w14:paraId="64D64C26" w14:textId="77777777" w:rsidTr="006674D6">
        <w:trPr>
          <w:trHeight w:val="32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1835F9" w14:textId="77777777" w:rsidR="006674D6" w:rsidRPr="006674D6" w:rsidRDefault="006674D6" w:rsidP="006674D6">
            <w:pPr>
              <w:spacing w:before="0" w:after="0"/>
              <w:jc w:val="both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6674D6">
              <w:rPr>
                <w:rFonts w:eastAsia="Times New Roman" w:cs="Times New Roman"/>
                <w:b/>
                <w:bCs/>
                <w:color w:val="000000"/>
                <w:szCs w:val="24"/>
              </w:rPr>
              <w:t>CEA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DB4AED" w14:textId="77777777" w:rsidR="006674D6" w:rsidRPr="006674D6" w:rsidRDefault="006674D6" w:rsidP="006674D6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674D6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6674D6" w:rsidRPr="006674D6" w14:paraId="3CB70C57" w14:textId="77777777" w:rsidTr="006674D6">
        <w:trPr>
          <w:trHeight w:val="32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3436C8" w14:textId="77777777" w:rsidR="006674D6" w:rsidRPr="006674D6" w:rsidRDefault="006674D6" w:rsidP="006674D6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6674D6">
              <w:rPr>
                <w:rFonts w:eastAsia="Times New Roman" w:cs="Times New Roman"/>
                <w:color w:val="000000"/>
                <w:szCs w:val="24"/>
              </w:rPr>
              <w:t xml:space="preserve">     Positive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265C7D" w14:textId="77777777" w:rsidR="006674D6" w:rsidRPr="006674D6" w:rsidRDefault="006674D6" w:rsidP="006674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674D6">
              <w:rPr>
                <w:rFonts w:eastAsia="Times New Roman" w:cs="Times New Roman"/>
                <w:color w:val="000000"/>
                <w:szCs w:val="24"/>
              </w:rPr>
              <w:t>8 (36.4%)</w:t>
            </w:r>
          </w:p>
        </w:tc>
      </w:tr>
      <w:tr w:rsidR="006674D6" w:rsidRPr="006674D6" w14:paraId="6E989FDB" w14:textId="77777777" w:rsidTr="006674D6">
        <w:trPr>
          <w:trHeight w:val="32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6132C8" w14:textId="77777777" w:rsidR="006674D6" w:rsidRPr="006674D6" w:rsidRDefault="006674D6" w:rsidP="006674D6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6674D6">
              <w:rPr>
                <w:rFonts w:eastAsia="Times New Roman" w:cs="Times New Roman"/>
                <w:color w:val="000000"/>
                <w:szCs w:val="24"/>
              </w:rPr>
              <w:t xml:space="preserve">     Negative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E5FFF2" w14:textId="77777777" w:rsidR="006674D6" w:rsidRPr="006674D6" w:rsidRDefault="006674D6" w:rsidP="006674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674D6">
              <w:rPr>
                <w:rFonts w:eastAsia="Times New Roman" w:cs="Times New Roman"/>
                <w:color w:val="000000"/>
                <w:szCs w:val="24"/>
              </w:rPr>
              <w:t>14 (63.6%)</w:t>
            </w:r>
          </w:p>
        </w:tc>
      </w:tr>
      <w:tr w:rsidR="006674D6" w:rsidRPr="006674D6" w14:paraId="18F81E4E" w14:textId="77777777" w:rsidTr="006674D6">
        <w:trPr>
          <w:trHeight w:val="32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39968E" w14:textId="77777777" w:rsidR="006674D6" w:rsidRPr="006674D6" w:rsidRDefault="006674D6" w:rsidP="006674D6">
            <w:pPr>
              <w:spacing w:before="0" w:after="0"/>
              <w:jc w:val="both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6674D6">
              <w:rPr>
                <w:rFonts w:eastAsia="Times New Roman" w:cs="Times New Roman"/>
                <w:b/>
                <w:bCs/>
                <w:color w:val="000000"/>
                <w:szCs w:val="24"/>
              </w:rPr>
              <w:t>CYFRA 21-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51CB7B" w14:textId="77777777" w:rsidR="006674D6" w:rsidRPr="006674D6" w:rsidRDefault="006674D6" w:rsidP="006674D6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674D6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6674D6" w:rsidRPr="006674D6" w14:paraId="6D3DB8C0" w14:textId="77777777" w:rsidTr="006674D6">
        <w:trPr>
          <w:trHeight w:val="32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AF4A1E" w14:textId="77777777" w:rsidR="006674D6" w:rsidRPr="006674D6" w:rsidRDefault="006674D6" w:rsidP="006674D6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6674D6">
              <w:rPr>
                <w:rFonts w:eastAsia="Times New Roman" w:cs="Times New Roman"/>
                <w:color w:val="000000"/>
                <w:szCs w:val="24"/>
              </w:rPr>
              <w:t xml:space="preserve">     Positive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BB01B8" w14:textId="77777777" w:rsidR="006674D6" w:rsidRPr="006674D6" w:rsidRDefault="006674D6" w:rsidP="006674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674D6">
              <w:rPr>
                <w:rFonts w:eastAsia="Times New Roman" w:cs="Times New Roman"/>
                <w:color w:val="000000"/>
                <w:szCs w:val="24"/>
              </w:rPr>
              <w:t>9 (40.9%)</w:t>
            </w:r>
          </w:p>
        </w:tc>
      </w:tr>
      <w:tr w:rsidR="006674D6" w:rsidRPr="006674D6" w14:paraId="0244F294" w14:textId="77777777" w:rsidTr="006674D6">
        <w:trPr>
          <w:trHeight w:val="32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E58479" w14:textId="77777777" w:rsidR="006674D6" w:rsidRPr="006674D6" w:rsidRDefault="006674D6" w:rsidP="006674D6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6674D6">
              <w:rPr>
                <w:rFonts w:eastAsia="Times New Roman" w:cs="Times New Roman"/>
                <w:color w:val="000000"/>
                <w:szCs w:val="24"/>
              </w:rPr>
              <w:t xml:space="preserve">     Negative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18175C" w14:textId="77777777" w:rsidR="006674D6" w:rsidRPr="006674D6" w:rsidRDefault="006674D6" w:rsidP="006674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674D6">
              <w:rPr>
                <w:rFonts w:eastAsia="Times New Roman" w:cs="Times New Roman"/>
                <w:color w:val="000000"/>
                <w:szCs w:val="24"/>
              </w:rPr>
              <w:t>13 (59.1%)</w:t>
            </w:r>
          </w:p>
        </w:tc>
      </w:tr>
      <w:tr w:rsidR="006674D6" w:rsidRPr="006674D6" w14:paraId="7AE2C247" w14:textId="77777777" w:rsidTr="006674D6">
        <w:trPr>
          <w:trHeight w:val="44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1AB630" w14:textId="77777777" w:rsidR="006674D6" w:rsidRPr="006674D6" w:rsidRDefault="006674D6" w:rsidP="006674D6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6674D6">
              <w:rPr>
                <w:rFonts w:eastAsia="Times New Roman" w:cs="Times New Roman"/>
                <w:b/>
                <w:bCs/>
                <w:color w:val="000000"/>
                <w:szCs w:val="24"/>
              </w:rPr>
              <w:t>Tissue based EGFR genotyping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CC1F89" w14:textId="77777777" w:rsidR="006674D6" w:rsidRPr="006674D6" w:rsidRDefault="006674D6" w:rsidP="006674D6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674D6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6674D6" w:rsidRPr="006674D6" w14:paraId="63DA22AF" w14:textId="77777777" w:rsidTr="006674D6">
        <w:trPr>
          <w:trHeight w:val="32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441321" w14:textId="77777777" w:rsidR="006674D6" w:rsidRPr="006674D6" w:rsidRDefault="006674D6" w:rsidP="006674D6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6674D6">
              <w:rPr>
                <w:rFonts w:eastAsia="Times New Roman" w:cs="Times New Roman"/>
                <w:color w:val="000000"/>
                <w:szCs w:val="24"/>
              </w:rPr>
              <w:t xml:space="preserve">     Exon 19 deletion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9EC437" w14:textId="77777777" w:rsidR="006674D6" w:rsidRPr="006674D6" w:rsidRDefault="006674D6" w:rsidP="006674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674D6">
              <w:rPr>
                <w:rFonts w:eastAsia="Times New Roman" w:cs="Times New Roman"/>
                <w:color w:val="000000"/>
                <w:szCs w:val="24"/>
              </w:rPr>
              <w:t>13 (59.1%)</w:t>
            </w:r>
          </w:p>
        </w:tc>
      </w:tr>
      <w:tr w:rsidR="006674D6" w:rsidRPr="006674D6" w14:paraId="181AC763" w14:textId="77777777" w:rsidTr="006674D6">
        <w:trPr>
          <w:trHeight w:val="320"/>
        </w:trPr>
        <w:tc>
          <w:tcPr>
            <w:tcW w:w="36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2716FF6" w14:textId="77777777" w:rsidR="006674D6" w:rsidRPr="006674D6" w:rsidRDefault="006674D6" w:rsidP="006674D6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6674D6">
              <w:rPr>
                <w:rFonts w:eastAsia="Times New Roman" w:cs="Times New Roman"/>
                <w:color w:val="000000"/>
                <w:szCs w:val="24"/>
              </w:rPr>
              <w:t xml:space="preserve">     L858R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4E108C9" w14:textId="77777777" w:rsidR="006674D6" w:rsidRPr="006674D6" w:rsidRDefault="006674D6" w:rsidP="006674D6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674D6">
              <w:rPr>
                <w:rFonts w:eastAsia="Times New Roman" w:cs="Times New Roman"/>
                <w:color w:val="000000"/>
                <w:szCs w:val="24"/>
              </w:rPr>
              <w:t>9 (40.9%)</w:t>
            </w:r>
          </w:p>
        </w:tc>
      </w:tr>
    </w:tbl>
    <w:p w14:paraId="7209B086" w14:textId="77777777" w:rsidR="00F07D2D" w:rsidRDefault="00F07D2D">
      <w:pPr>
        <w:pStyle w:val="MDPI41tablecaption"/>
        <w:ind w:left="0"/>
        <w:rPr>
          <w:rFonts w:ascii="Times New Roman" w:hAnsi="Times New Roman" w:cs="Times New Roman"/>
          <w:b/>
          <w:sz w:val="24"/>
          <w:szCs w:val="24"/>
        </w:rPr>
      </w:pPr>
    </w:p>
    <w:p w14:paraId="78C5F85E" w14:textId="77777777" w:rsidR="00F07D2D" w:rsidRDefault="00F07D2D">
      <w:pPr>
        <w:spacing w:before="240"/>
      </w:pPr>
    </w:p>
    <w:sectPr w:rsidR="00F07D2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47CDCCD" w14:textId="77777777" w:rsidR="00F07D2D" w:rsidRDefault="00E50CD9">
      <w:r>
        <w:separator/>
      </w:r>
    </w:p>
  </w:endnote>
  <w:endnote w:type="continuationSeparator" w:id="0">
    <w:p w14:paraId="58756719" w14:textId="77777777" w:rsidR="00F07D2D" w:rsidRDefault="00E50C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CBD885A" w14:textId="77777777" w:rsidR="00F07D2D" w:rsidRDefault="00E50CD9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0907B623" wp14:editId="07E3119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53975F8" w14:textId="77777777" w:rsidR="00F07D2D" w:rsidRDefault="00E50CD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434.15pt;margin-top:735.1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41E4EE4" w14:textId="77777777" w:rsidR="00F07D2D" w:rsidRDefault="00E50CD9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D279704" wp14:editId="62D94C4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C5AE597" w14:textId="77777777" w:rsidR="00F07D2D" w:rsidRDefault="00E50CD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DD6195F" w14:textId="77777777" w:rsidR="00F07D2D" w:rsidRDefault="00E50CD9">
      <w:pPr>
        <w:spacing w:before="0" w:after="0"/>
      </w:pPr>
      <w:r>
        <w:separator/>
      </w:r>
    </w:p>
  </w:footnote>
  <w:footnote w:type="continuationSeparator" w:id="0">
    <w:p w14:paraId="5D5C7205" w14:textId="77777777" w:rsidR="00F07D2D" w:rsidRDefault="00E50CD9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264B65E" w14:textId="77777777" w:rsidR="00F07D2D" w:rsidRDefault="00E50CD9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ED8D5F9" w14:textId="77777777" w:rsidR="00F07D2D" w:rsidRDefault="00E50CD9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454FC869" wp14:editId="20C839B7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attachedTemplate r:id="rId1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674D6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1582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0CD9"/>
    <w:rsid w:val="00E52377"/>
    <w:rsid w:val="00E537AD"/>
    <w:rsid w:val="00E64E17"/>
    <w:rsid w:val="00E866C9"/>
    <w:rsid w:val="00EA3D3C"/>
    <w:rsid w:val="00EC090A"/>
    <w:rsid w:val="00ED20B5"/>
    <w:rsid w:val="00F07D2D"/>
    <w:rsid w:val="00F46900"/>
    <w:rsid w:val="00F61D89"/>
    <w:rsid w:val="6E203C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9008675"/>
  <w15:docId w15:val="{EEAB39DE-A146-4567-9113-7E2E2BD374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ascii="Times New Roman" w:hAnsi="Times New Roman"/>
      <w:sz w:val="24"/>
      <w:szCs w:val="22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ascii="Times New Roman" w:hAnsi="Times New Roman"/>
      <w:sz w:val="24"/>
      <w:szCs w:val="22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BookTitle1">
    <w:name w:val="Book Title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Pr>
      <w:rFonts w:ascii="Times New Roman" w:hAnsi="Times New Roman"/>
      <w:b/>
      <w:sz w:val="24"/>
    </w:rPr>
  </w:style>
  <w:style w:type="character" w:customStyle="1" w:styleId="IntenseEmphasis1">
    <w:name w:val="Intense Emphasis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SubtleEmphasis1">
    <w:name w:val="Subtle Emphasis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paragraph" w:customStyle="1" w:styleId="MDPI41tablecaption">
    <w:name w:val="MDPI_4.1_table_caption"/>
    <w:basedOn w:val="Normal"/>
    <w:qFormat/>
    <w:pPr>
      <w:adjustRightInd w:val="0"/>
      <w:snapToGrid w:val="0"/>
      <w:spacing w:before="240" w:after="120" w:line="260" w:lineRule="atLeast"/>
      <w:ind w:left="425" w:right="425"/>
    </w:pPr>
    <w:rPr>
      <w:rFonts w:ascii="Palatino Linotype" w:hAnsi="Palatino Linotype"/>
      <w:sz w:val="18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98703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9</TotalTime>
  <Pages>8</Pages>
  <Words>731</Words>
  <Characters>4609</Characters>
  <Application>Microsoft Office Word</Application>
  <DocSecurity>0</DocSecurity>
  <Lines>38</Lines>
  <Paragraphs>10</Paragraphs>
  <ScaleCrop>false</ScaleCrop>
  <Company/>
  <LinksUpToDate>false</LinksUpToDate>
  <CharactersWithSpaces>5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Wang, Liang</cp:lastModifiedBy>
  <cp:revision>5</cp:revision>
  <cp:lastPrinted>2013-10-03T12:51:00Z</cp:lastPrinted>
  <dcterms:created xsi:type="dcterms:W3CDTF">2018-11-23T08:58:00Z</dcterms:created>
  <dcterms:modified xsi:type="dcterms:W3CDTF">2021-06-03T02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56</vt:lpwstr>
  </property>
  <property fmtid="{D5CDD505-2E9C-101B-9397-08002B2CF9AE}" pid="3" name="ICV">
    <vt:lpwstr>6A0EF915742F4AE49CD4B7C364BACC56</vt:lpwstr>
  </property>
</Properties>
</file>